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Y="13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2304"/>
        <w:gridCol w:w="2302"/>
        <w:gridCol w:w="2317"/>
      </w:tblGrid>
      <w:tr w:rsidR="007D3F3D" w:rsidRPr="003D73C3" w14:paraId="2DD6079B" w14:textId="77777777" w:rsidTr="007D3F3D">
        <w:trPr>
          <w:trHeight w:val="540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0C4E6" w14:textId="77777777" w:rsidR="007D3F3D" w:rsidRPr="003D73C3" w:rsidRDefault="007D3F3D" w:rsidP="007D3F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25"/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EAC35" w14:textId="7777777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ligned read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4260" w14:textId="7777777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genes detected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C1D8A" w14:textId="7777777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transcripts detected</w:t>
            </w:r>
          </w:p>
        </w:tc>
      </w:tr>
      <w:tr w:rsidR="007D3F3D" w:rsidRPr="003D73C3" w14:paraId="694FDC38" w14:textId="77777777" w:rsidTr="007D3F3D">
        <w:trPr>
          <w:trHeight w:val="285"/>
        </w:trPr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06EEA24C" w14:textId="1445DF5E" w:rsidR="007D3F3D" w:rsidRPr="003D73C3" w:rsidRDefault="007D3F3D" w:rsidP="004664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  <w:r w:rsidR="004664E2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 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0BD5010C" w14:textId="50A45F10" w:rsidR="007D3F3D" w:rsidRPr="003D73C3" w:rsidRDefault="006B166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,350,882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14:paraId="0595EF1F" w14:textId="4D70B4FB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,749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64032FDB" w14:textId="29637E83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851</w:t>
            </w:r>
          </w:p>
        </w:tc>
      </w:tr>
      <w:tr w:rsidR="007D3F3D" w:rsidRPr="003D73C3" w14:paraId="4A522633" w14:textId="77777777" w:rsidTr="007D3F3D">
        <w:trPr>
          <w:trHeight w:val="270"/>
        </w:trPr>
        <w:tc>
          <w:tcPr>
            <w:tcW w:w="1533" w:type="dxa"/>
            <w:vAlign w:val="center"/>
          </w:tcPr>
          <w:p w14:paraId="37C02D41" w14:textId="4E54B1E2" w:rsidR="007D3F3D" w:rsidRPr="003D73C3" w:rsidRDefault="007D3F3D" w:rsidP="004664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  <w:r w:rsidR="004664E2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 </w:t>
            </w:r>
          </w:p>
        </w:tc>
        <w:tc>
          <w:tcPr>
            <w:tcW w:w="2304" w:type="dxa"/>
            <w:vAlign w:val="center"/>
          </w:tcPr>
          <w:p w14:paraId="6294F971" w14:textId="02D2EA57" w:rsidR="007D3F3D" w:rsidRPr="003D73C3" w:rsidRDefault="006B166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,318,911</w:t>
            </w:r>
          </w:p>
        </w:tc>
        <w:tc>
          <w:tcPr>
            <w:tcW w:w="2302" w:type="dxa"/>
            <w:vAlign w:val="center"/>
          </w:tcPr>
          <w:p w14:paraId="0832544C" w14:textId="05E92AAF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51491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19</w:t>
            </w:r>
          </w:p>
        </w:tc>
        <w:tc>
          <w:tcPr>
            <w:tcW w:w="2317" w:type="dxa"/>
            <w:vAlign w:val="center"/>
          </w:tcPr>
          <w:p w14:paraId="0DD89ED6" w14:textId="5FE0FAF4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293</w:t>
            </w:r>
          </w:p>
        </w:tc>
      </w:tr>
      <w:tr w:rsidR="007D3F3D" w:rsidRPr="003D73C3" w14:paraId="2877951E" w14:textId="77777777" w:rsidTr="007D3F3D">
        <w:trPr>
          <w:trHeight w:val="270"/>
        </w:trPr>
        <w:tc>
          <w:tcPr>
            <w:tcW w:w="1533" w:type="dxa"/>
            <w:vAlign w:val="center"/>
          </w:tcPr>
          <w:p w14:paraId="4C903DAE" w14:textId="029BCAEA" w:rsidR="007D3F3D" w:rsidRPr="003D73C3" w:rsidRDefault="007D3F3D" w:rsidP="004664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  <w:r w:rsidR="004664E2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 </w:t>
            </w:r>
          </w:p>
        </w:tc>
        <w:tc>
          <w:tcPr>
            <w:tcW w:w="2304" w:type="dxa"/>
            <w:vAlign w:val="center"/>
          </w:tcPr>
          <w:p w14:paraId="549B1D2B" w14:textId="28DF1749" w:rsidR="007D3F3D" w:rsidRPr="003D73C3" w:rsidRDefault="006B166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,210,597</w:t>
            </w:r>
          </w:p>
        </w:tc>
        <w:tc>
          <w:tcPr>
            <w:tcW w:w="2302" w:type="dxa"/>
            <w:vAlign w:val="center"/>
          </w:tcPr>
          <w:p w14:paraId="5DBAD61B" w14:textId="76B34F12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51491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08</w:t>
            </w:r>
          </w:p>
        </w:tc>
        <w:tc>
          <w:tcPr>
            <w:tcW w:w="2317" w:type="dxa"/>
            <w:vAlign w:val="center"/>
          </w:tcPr>
          <w:p w14:paraId="63B4C1B1" w14:textId="7F90564D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188</w:t>
            </w:r>
          </w:p>
        </w:tc>
      </w:tr>
      <w:tr w:rsidR="007D3F3D" w:rsidRPr="003D73C3" w14:paraId="462CE178" w14:textId="77777777" w:rsidTr="007D3F3D">
        <w:trPr>
          <w:trHeight w:val="285"/>
        </w:trPr>
        <w:tc>
          <w:tcPr>
            <w:tcW w:w="1533" w:type="dxa"/>
            <w:vAlign w:val="center"/>
          </w:tcPr>
          <w:p w14:paraId="0EA0765E" w14:textId="57D4826E" w:rsidR="007D3F3D" w:rsidRPr="003D73C3" w:rsidRDefault="004664E2" w:rsidP="007D3F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1</w:t>
            </w:r>
            <w:r w:rsidR="007D3F3D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 </w:t>
            </w:r>
          </w:p>
        </w:tc>
        <w:tc>
          <w:tcPr>
            <w:tcW w:w="2304" w:type="dxa"/>
            <w:vAlign w:val="center"/>
          </w:tcPr>
          <w:p w14:paraId="3CE9BF27" w14:textId="581FC696" w:rsidR="007D3F3D" w:rsidRPr="003D73C3" w:rsidRDefault="006B166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,902,105</w:t>
            </w:r>
          </w:p>
        </w:tc>
        <w:tc>
          <w:tcPr>
            <w:tcW w:w="2302" w:type="dxa"/>
            <w:vAlign w:val="center"/>
          </w:tcPr>
          <w:p w14:paraId="6E570E30" w14:textId="0A139766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51491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675</w:t>
            </w:r>
          </w:p>
        </w:tc>
        <w:tc>
          <w:tcPr>
            <w:tcW w:w="2317" w:type="dxa"/>
            <w:vAlign w:val="center"/>
          </w:tcPr>
          <w:p w14:paraId="1CC82B2B" w14:textId="411FE8C4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,881</w:t>
            </w:r>
          </w:p>
        </w:tc>
      </w:tr>
      <w:tr w:rsidR="007D3F3D" w:rsidRPr="003D73C3" w14:paraId="33644F7A" w14:textId="77777777" w:rsidTr="007D3F3D">
        <w:trPr>
          <w:trHeight w:val="270"/>
        </w:trPr>
        <w:tc>
          <w:tcPr>
            <w:tcW w:w="1533" w:type="dxa"/>
            <w:vAlign w:val="center"/>
          </w:tcPr>
          <w:p w14:paraId="42D2920F" w14:textId="66AB1FF7" w:rsidR="007D3F3D" w:rsidRPr="003D73C3" w:rsidRDefault="007D3F3D" w:rsidP="004664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  <w:r w:rsidR="004664E2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2304" w:type="dxa"/>
            <w:vAlign w:val="center"/>
          </w:tcPr>
          <w:p w14:paraId="233A1EA5" w14:textId="72C8EDAE" w:rsidR="007D3F3D" w:rsidRPr="003D73C3" w:rsidRDefault="006B1662" w:rsidP="009755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351,537</w:t>
            </w:r>
          </w:p>
        </w:tc>
        <w:tc>
          <w:tcPr>
            <w:tcW w:w="2302" w:type="dxa"/>
            <w:vAlign w:val="center"/>
          </w:tcPr>
          <w:p w14:paraId="07B66794" w14:textId="0F293AD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51491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83</w:t>
            </w:r>
          </w:p>
        </w:tc>
        <w:tc>
          <w:tcPr>
            <w:tcW w:w="2317" w:type="dxa"/>
            <w:vAlign w:val="center"/>
          </w:tcPr>
          <w:p w14:paraId="7BB03EC0" w14:textId="08B51947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,077</w:t>
            </w:r>
          </w:p>
        </w:tc>
      </w:tr>
      <w:tr w:rsidR="007D3F3D" w:rsidRPr="003D73C3" w14:paraId="04DD6D3D" w14:textId="77777777" w:rsidTr="007D3F3D">
        <w:trPr>
          <w:trHeight w:val="285"/>
        </w:trPr>
        <w:tc>
          <w:tcPr>
            <w:tcW w:w="1533" w:type="dxa"/>
            <w:vAlign w:val="center"/>
          </w:tcPr>
          <w:p w14:paraId="2A49BB63" w14:textId="48DC7439" w:rsidR="007D3F3D" w:rsidRPr="003D73C3" w:rsidRDefault="007D3F3D" w:rsidP="004664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  <w:r w:rsidR="004664E2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 </w:t>
            </w:r>
          </w:p>
        </w:tc>
        <w:tc>
          <w:tcPr>
            <w:tcW w:w="2304" w:type="dxa"/>
            <w:vAlign w:val="center"/>
          </w:tcPr>
          <w:p w14:paraId="69A6840D" w14:textId="5D8075E2" w:rsidR="007D3F3D" w:rsidRPr="003D73C3" w:rsidRDefault="006B166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,093,688</w:t>
            </w:r>
          </w:p>
        </w:tc>
        <w:tc>
          <w:tcPr>
            <w:tcW w:w="2302" w:type="dxa"/>
            <w:vAlign w:val="center"/>
          </w:tcPr>
          <w:p w14:paraId="3424E4AE" w14:textId="0721D3B2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51491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37</w:t>
            </w:r>
          </w:p>
        </w:tc>
        <w:tc>
          <w:tcPr>
            <w:tcW w:w="2317" w:type="dxa"/>
            <w:vAlign w:val="center"/>
          </w:tcPr>
          <w:p w14:paraId="0665A7A7" w14:textId="32E85818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,501</w:t>
            </w:r>
          </w:p>
        </w:tc>
      </w:tr>
      <w:tr w:rsidR="007D3F3D" w:rsidRPr="003D73C3" w14:paraId="23E3FE28" w14:textId="77777777" w:rsidTr="007D3F3D">
        <w:trPr>
          <w:trHeight w:val="270"/>
        </w:trPr>
        <w:tc>
          <w:tcPr>
            <w:tcW w:w="1533" w:type="dxa"/>
            <w:vAlign w:val="center"/>
          </w:tcPr>
          <w:p w14:paraId="3DB48026" w14:textId="6514A1DA" w:rsidR="007D3F3D" w:rsidRPr="003D73C3" w:rsidRDefault="007D3F3D" w:rsidP="004664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  <w:r w:rsidR="004664E2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 </w:t>
            </w:r>
          </w:p>
        </w:tc>
        <w:tc>
          <w:tcPr>
            <w:tcW w:w="2304" w:type="dxa"/>
            <w:vAlign w:val="center"/>
          </w:tcPr>
          <w:p w14:paraId="50A4F41E" w14:textId="6F19E560" w:rsidR="007D3F3D" w:rsidRPr="003D73C3" w:rsidRDefault="00030355" w:rsidP="009755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,200,720</w:t>
            </w:r>
          </w:p>
        </w:tc>
        <w:tc>
          <w:tcPr>
            <w:tcW w:w="2302" w:type="dxa"/>
            <w:vAlign w:val="center"/>
          </w:tcPr>
          <w:p w14:paraId="6335F338" w14:textId="1D34679E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51491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006</w:t>
            </w:r>
          </w:p>
        </w:tc>
        <w:tc>
          <w:tcPr>
            <w:tcW w:w="2317" w:type="dxa"/>
            <w:vAlign w:val="center"/>
          </w:tcPr>
          <w:p w14:paraId="27C0A0C2" w14:textId="11B0C615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,092</w:t>
            </w:r>
          </w:p>
        </w:tc>
      </w:tr>
      <w:tr w:rsidR="007D3F3D" w:rsidRPr="003D73C3" w14:paraId="0D1572AE" w14:textId="77777777" w:rsidTr="007D3F3D">
        <w:trPr>
          <w:trHeight w:val="270"/>
        </w:trPr>
        <w:tc>
          <w:tcPr>
            <w:tcW w:w="1533" w:type="dxa"/>
            <w:vAlign w:val="center"/>
          </w:tcPr>
          <w:p w14:paraId="7C9A0989" w14:textId="6A0E5BA8" w:rsidR="007D3F3D" w:rsidRPr="003D73C3" w:rsidRDefault="007D3F3D" w:rsidP="004664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  <w:r w:rsidR="004664E2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 </w:t>
            </w:r>
          </w:p>
        </w:tc>
        <w:tc>
          <w:tcPr>
            <w:tcW w:w="2304" w:type="dxa"/>
            <w:vAlign w:val="center"/>
          </w:tcPr>
          <w:p w14:paraId="3C6CD823" w14:textId="227A8188" w:rsidR="007D3F3D" w:rsidRPr="003D73C3" w:rsidRDefault="00030355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,140,305</w:t>
            </w:r>
          </w:p>
        </w:tc>
        <w:tc>
          <w:tcPr>
            <w:tcW w:w="2302" w:type="dxa"/>
            <w:vAlign w:val="center"/>
          </w:tcPr>
          <w:p w14:paraId="36AC8ADC" w14:textId="64AA9C43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51491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93</w:t>
            </w:r>
          </w:p>
        </w:tc>
        <w:tc>
          <w:tcPr>
            <w:tcW w:w="2317" w:type="dxa"/>
            <w:vAlign w:val="center"/>
          </w:tcPr>
          <w:p w14:paraId="1457F317" w14:textId="36CD6CD7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086</w:t>
            </w:r>
          </w:p>
        </w:tc>
      </w:tr>
      <w:tr w:rsidR="007D3F3D" w:rsidRPr="003D73C3" w14:paraId="530C84E6" w14:textId="77777777" w:rsidTr="007D3F3D">
        <w:trPr>
          <w:trHeight w:val="270"/>
        </w:trPr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0ADD2EF8" w14:textId="4DB12EBE" w:rsidR="007D3F3D" w:rsidRPr="003D73C3" w:rsidRDefault="007D3F3D" w:rsidP="004664E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  <w:r w:rsidR="004664E2"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 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625F8495" w14:textId="756F0687" w:rsidR="007D3F3D" w:rsidRPr="003D73C3" w:rsidRDefault="00030355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,129,335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056E3394" w14:textId="113026E2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,673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6FBD7A5F" w14:textId="1002C4C4" w:rsidR="007D3F3D" w:rsidRPr="003D73C3" w:rsidRDefault="00B51491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325</w:t>
            </w:r>
          </w:p>
        </w:tc>
      </w:tr>
    </w:tbl>
    <w:p w14:paraId="22534519" w14:textId="073D9CA4" w:rsidR="00BA38FF" w:rsidRPr="003D73C3" w:rsidRDefault="006F2D74" w:rsidP="007D3F3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OLE_LINK24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DC7228" w:rsidRPr="003D73C3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  <w:r w:rsidR="005D3178" w:rsidRPr="003D73C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F27FF" w:rsidRPr="003D73C3">
        <w:rPr>
          <w:rFonts w:ascii="Times New Roman" w:hAnsi="Times New Roman" w:cs="Times New Roman"/>
          <w:sz w:val="24"/>
          <w:szCs w:val="24"/>
          <w:lang w:val="en-US"/>
        </w:rPr>
        <w:t>Summary of RNA-</w:t>
      </w:r>
      <w:proofErr w:type="spellStart"/>
      <w:r w:rsidR="00DF27FF" w:rsidRPr="003D73C3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="00DF27FF" w:rsidRPr="003D73C3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="005D3178" w:rsidRPr="003D73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1"/>
    <w:p w14:paraId="6F8E85E1" w14:textId="7705D506" w:rsidR="005D3178" w:rsidRPr="003D73C3" w:rsidRDefault="00E52FD3" w:rsidP="00CC3B73">
      <w:pPr>
        <w:spacing w:line="240" w:lineRule="auto"/>
        <w:rPr>
          <w:rFonts w:ascii="Times New Roman" w:hAnsi="Times New Roman" w:cs="Times New Roman"/>
          <w:lang w:val="en-US"/>
        </w:rPr>
      </w:pPr>
      <w:r w:rsidRPr="003D73C3">
        <w:rPr>
          <w:rFonts w:ascii="Times New Roman" w:hAnsi="Times New Roman" w:cs="Times New Roman"/>
          <w:lang w:val="en-US"/>
        </w:rPr>
        <w:t>For the analysis, we used the last version of the mouse genome (mmu10/GRCm38</w:t>
      </w:r>
      <w:r w:rsidR="00EF67FD">
        <w:rPr>
          <w:rFonts w:ascii="Times New Roman" w:hAnsi="Times New Roman" w:cs="Times New Roman"/>
          <w:lang w:val="en-US"/>
        </w:rPr>
        <w:t>.p6</w:t>
      </w:r>
      <w:r w:rsidRPr="003D73C3">
        <w:rPr>
          <w:rFonts w:ascii="Times New Roman" w:hAnsi="Times New Roman" w:cs="Times New Roman"/>
          <w:lang w:val="en-US"/>
        </w:rPr>
        <w:t xml:space="preserve">). </w:t>
      </w:r>
      <w:r w:rsidR="005D3178" w:rsidRPr="003D73C3">
        <w:rPr>
          <w:rFonts w:ascii="Times New Roman" w:hAnsi="Times New Roman" w:cs="Times New Roman"/>
          <w:lang w:val="en-US"/>
        </w:rPr>
        <w:t>Number of genes with nucleotide sequence data</w:t>
      </w:r>
      <w:r w:rsidR="00DF27FF" w:rsidRPr="003D73C3">
        <w:rPr>
          <w:rFonts w:ascii="Times New Roman" w:hAnsi="Times New Roman" w:cs="Times New Roman"/>
          <w:lang w:val="en-US"/>
        </w:rPr>
        <w:t xml:space="preserve"> in the reference genome</w:t>
      </w:r>
      <w:r w:rsidR="005D3178" w:rsidRPr="003D73C3">
        <w:rPr>
          <w:rFonts w:ascii="Times New Roman" w:hAnsi="Times New Roman" w:cs="Times New Roman"/>
          <w:lang w:val="en-US"/>
        </w:rPr>
        <w:t>: 49,142</w:t>
      </w:r>
      <w:r w:rsidR="0021448A">
        <w:rPr>
          <w:rFonts w:ascii="Times New Roman" w:hAnsi="Times New Roman" w:cs="Times New Roman"/>
          <w:lang w:val="en-US"/>
        </w:rPr>
        <w:t>.</w:t>
      </w:r>
      <w:r w:rsidR="005D3178" w:rsidRPr="003D73C3">
        <w:rPr>
          <w:rFonts w:ascii="Times New Roman" w:hAnsi="Times New Roman" w:cs="Times New Roman"/>
          <w:lang w:val="en-US"/>
        </w:rPr>
        <w:br/>
        <w:t>Number of transcripts</w:t>
      </w:r>
      <w:r w:rsidR="00DF27FF" w:rsidRPr="003D73C3">
        <w:rPr>
          <w:rFonts w:ascii="Times New Roman" w:hAnsi="Times New Roman" w:cs="Times New Roman"/>
          <w:lang w:val="en-US"/>
        </w:rPr>
        <w:t xml:space="preserve"> in the reference transcriptome</w:t>
      </w:r>
      <w:r w:rsidR="005D3178" w:rsidRPr="003D73C3">
        <w:rPr>
          <w:rFonts w:ascii="Times New Roman" w:hAnsi="Times New Roman" w:cs="Times New Roman"/>
          <w:lang w:val="en-US"/>
        </w:rPr>
        <w:t>: 1</w:t>
      </w:r>
      <w:r w:rsidR="00B51491" w:rsidRPr="003D73C3">
        <w:rPr>
          <w:rFonts w:ascii="Times New Roman" w:hAnsi="Times New Roman" w:cs="Times New Roman"/>
          <w:lang w:val="en-US"/>
        </w:rPr>
        <w:t>32</w:t>
      </w:r>
      <w:r w:rsidR="005D3178" w:rsidRPr="003D73C3">
        <w:rPr>
          <w:rFonts w:ascii="Times New Roman" w:hAnsi="Times New Roman" w:cs="Times New Roman"/>
          <w:lang w:val="en-US"/>
        </w:rPr>
        <w:t>,</w:t>
      </w:r>
      <w:r w:rsidR="00B51491" w:rsidRPr="003D73C3">
        <w:rPr>
          <w:rFonts w:ascii="Times New Roman" w:hAnsi="Times New Roman" w:cs="Times New Roman"/>
          <w:lang w:val="en-US"/>
        </w:rPr>
        <w:t>22</w:t>
      </w:r>
      <w:r w:rsidR="00015A7A" w:rsidRPr="003D73C3">
        <w:rPr>
          <w:rFonts w:ascii="Times New Roman" w:hAnsi="Times New Roman" w:cs="Times New Roman"/>
          <w:lang w:val="en-US"/>
        </w:rPr>
        <w:t>2</w:t>
      </w:r>
      <w:r w:rsidR="000017CB">
        <w:rPr>
          <w:rFonts w:ascii="Times New Roman" w:hAnsi="Times New Roman" w:cs="Times New Roman"/>
          <w:lang w:val="en-US"/>
        </w:rPr>
        <w:t>.</w:t>
      </w:r>
    </w:p>
    <w:p w14:paraId="4AB3DEBD" w14:textId="77777777" w:rsidR="00840C62" w:rsidRPr="003D73C3" w:rsidRDefault="00840C62" w:rsidP="00CC3B7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1123DD6" w14:textId="535EF56C" w:rsidR="00B113FA" w:rsidRPr="003D73C3" w:rsidRDefault="006F2D74" w:rsidP="00B113FA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B113FA" w:rsidRPr="003D73C3">
        <w:rPr>
          <w:rFonts w:ascii="Times New Roman" w:hAnsi="Times New Roman" w:cs="Times New Roman"/>
          <w:b/>
          <w:sz w:val="24"/>
          <w:szCs w:val="24"/>
          <w:lang w:val="en-US"/>
        </w:rPr>
        <w:t>1B</w:t>
      </w:r>
      <w:r w:rsidR="00B113FA" w:rsidRPr="003D73C3">
        <w:rPr>
          <w:rFonts w:ascii="Times New Roman" w:hAnsi="Times New Roman" w:cs="Times New Roman"/>
          <w:sz w:val="24"/>
          <w:szCs w:val="24"/>
          <w:lang w:val="en-US"/>
        </w:rPr>
        <w:t xml:space="preserve">. Summary of </w:t>
      </w:r>
      <w:r w:rsidR="00501D4C" w:rsidRPr="003D73C3">
        <w:rPr>
          <w:rFonts w:ascii="Times New Roman" w:hAnsi="Times New Roman" w:cs="Times New Roman"/>
          <w:sz w:val="24"/>
          <w:szCs w:val="24"/>
          <w:lang w:val="en-US"/>
        </w:rPr>
        <w:t>DEGs</w:t>
      </w:r>
      <w:r w:rsidR="00B113FA" w:rsidRPr="003D73C3">
        <w:rPr>
          <w:rFonts w:ascii="Times New Roman" w:hAnsi="Times New Roman" w:cs="Times New Roman"/>
          <w:sz w:val="24"/>
          <w:szCs w:val="24"/>
          <w:lang w:val="en-US"/>
        </w:rPr>
        <w:t xml:space="preserve"> detected </w:t>
      </w:r>
      <w:r w:rsidR="003B5156" w:rsidRPr="003D73C3">
        <w:rPr>
          <w:rFonts w:ascii="Times New Roman" w:hAnsi="Times New Roman" w:cs="Times New Roman"/>
          <w:sz w:val="24"/>
          <w:szCs w:val="24"/>
          <w:lang w:val="en-US"/>
        </w:rPr>
        <w:t>(P&lt;0.01)</w:t>
      </w:r>
    </w:p>
    <w:tbl>
      <w:tblPr>
        <w:tblStyle w:val="Tablaconcuadrcula"/>
        <w:tblW w:w="107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708"/>
        <w:gridCol w:w="921"/>
        <w:gridCol w:w="656"/>
        <w:gridCol w:w="922"/>
        <w:gridCol w:w="1010"/>
        <w:gridCol w:w="744"/>
        <w:gridCol w:w="89"/>
        <w:gridCol w:w="850"/>
        <w:gridCol w:w="851"/>
        <w:gridCol w:w="590"/>
        <w:gridCol w:w="91"/>
        <w:gridCol w:w="992"/>
        <w:gridCol w:w="702"/>
        <w:gridCol w:w="620"/>
        <w:gridCol w:w="89"/>
      </w:tblGrid>
      <w:tr w:rsidR="00CC3B73" w:rsidRPr="00AF1B0C" w14:paraId="22D84F22" w14:textId="77777777" w:rsidTr="00E065A6">
        <w:trPr>
          <w:gridAfter w:val="1"/>
          <w:wAfter w:w="89" w:type="dxa"/>
          <w:trHeight w:val="300"/>
          <w:jc w:val="center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23A38FC9" w14:textId="77777777" w:rsidR="00CC3B73" w:rsidRPr="003D73C3" w:rsidRDefault="00CC3B73" w:rsidP="00D735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C1617" w14:textId="59A6B878" w:rsidR="00CC3B73" w:rsidRPr="00AF1B0C" w:rsidRDefault="00CC3B73" w:rsidP="004664E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1B0C">
              <w:rPr>
                <w:rFonts w:ascii="Times New Roman" w:hAnsi="Times New Roman" w:cs="Times New Roman"/>
                <w:lang w:val="en-US"/>
              </w:rPr>
              <w:t>MvsF</w:t>
            </w:r>
            <w:proofErr w:type="spellEnd"/>
            <w:r w:rsidRPr="00AF1B0C">
              <w:rPr>
                <w:rFonts w:ascii="Times New Roman" w:hAnsi="Times New Roman" w:cs="Times New Roman"/>
                <w:lang w:val="en-US"/>
              </w:rPr>
              <w:t xml:space="preserve"> E1</w:t>
            </w:r>
            <w:r w:rsidR="004664E2" w:rsidRPr="00AF1B0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7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84EEA" w14:textId="0D5B7756" w:rsidR="00CC3B73" w:rsidRPr="00AF1B0C" w:rsidRDefault="004664E2" w:rsidP="004664E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proofErr w:type="spellStart"/>
            <w:r w:rsidR="00CC3B73" w:rsidRPr="00AF1B0C">
              <w:rPr>
                <w:rFonts w:ascii="Times New Roman" w:hAnsi="Times New Roman" w:cs="Times New Roman"/>
                <w:lang w:val="en-US"/>
              </w:rPr>
              <w:t>MvsF</w:t>
            </w:r>
            <w:proofErr w:type="spellEnd"/>
            <w:r w:rsidR="00CC3B73" w:rsidRPr="00AF1B0C">
              <w:rPr>
                <w:rFonts w:ascii="Times New Roman" w:hAnsi="Times New Roman" w:cs="Times New Roman"/>
                <w:lang w:val="en-US"/>
              </w:rPr>
              <w:t xml:space="preserve"> E1</w:t>
            </w:r>
            <w:r w:rsidRPr="00AF1B0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36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849D7" w14:textId="5326AA2E" w:rsidR="00CC3B73" w:rsidRPr="00AF1B0C" w:rsidRDefault="004664E2" w:rsidP="004664E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CC3B73" w:rsidRPr="00AF1B0C">
              <w:rPr>
                <w:rFonts w:ascii="Times New Roman" w:hAnsi="Times New Roman" w:cs="Times New Roman"/>
                <w:lang w:val="en-US"/>
              </w:rPr>
              <w:t>Female E1</w:t>
            </w:r>
            <w:r w:rsidRPr="00AF1B0C">
              <w:rPr>
                <w:rFonts w:ascii="Times New Roman" w:hAnsi="Times New Roman" w:cs="Times New Roman"/>
                <w:lang w:val="en-US"/>
              </w:rPr>
              <w:t>1</w:t>
            </w:r>
            <w:r w:rsidR="00CC3B73" w:rsidRPr="00AF1B0C">
              <w:rPr>
                <w:rFonts w:ascii="Times New Roman" w:hAnsi="Times New Roman" w:cs="Times New Roman"/>
                <w:lang w:val="en-US"/>
              </w:rPr>
              <w:t>vsE1</w:t>
            </w:r>
            <w:r w:rsidRPr="00AF1B0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586FC" w14:textId="513594FE" w:rsidR="00CC3B73" w:rsidRPr="00AF1B0C" w:rsidRDefault="00CC3B73" w:rsidP="004664E2">
            <w:pPr>
              <w:spacing w:line="276" w:lineRule="auto"/>
              <w:ind w:left="-153" w:right="3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Male E1</w:t>
            </w:r>
            <w:r w:rsidR="004664E2" w:rsidRPr="00AF1B0C">
              <w:rPr>
                <w:rFonts w:ascii="Times New Roman" w:hAnsi="Times New Roman" w:cs="Times New Roman"/>
                <w:lang w:val="en-US"/>
              </w:rPr>
              <w:t>1</w:t>
            </w:r>
            <w:r w:rsidRPr="00AF1B0C">
              <w:rPr>
                <w:rFonts w:ascii="Times New Roman" w:hAnsi="Times New Roman" w:cs="Times New Roman"/>
                <w:lang w:val="en-US"/>
              </w:rPr>
              <w:t>vsE1</w:t>
            </w:r>
            <w:r w:rsidR="004664E2" w:rsidRPr="00AF1B0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F5380" w:rsidRPr="00AF1B0C" w14:paraId="6CB97488" w14:textId="77777777" w:rsidTr="00E065A6">
        <w:trPr>
          <w:trHeight w:val="315"/>
          <w:jc w:val="center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46E030DF" w14:textId="77777777" w:rsidR="00CC3B73" w:rsidRPr="003D73C3" w:rsidRDefault="00CC3B73" w:rsidP="00D7357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CCB6AB" w14:textId="54CFE710" w:rsidR="00CC3B73" w:rsidRPr="00AF1B0C" w:rsidRDefault="00CC3B73" w:rsidP="00705C0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Male Up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8BFF9" w14:textId="77777777" w:rsidR="00CC3B73" w:rsidRPr="00AF1B0C" w:rsidRDefault="00CC3B73" w:rsidP="00705C0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Female Up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9850D" w14:textId="77777777" w:rsidR="00CC3B73" w:rsidRPr="00AF1B0C" w:rsidRDefault="00CC3B73" w:rsidP="00705C04">
            <w:pPr>
              <w:spacing w:line="276" w:lineRule="auto"/>
              <w:ind w:left="-155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B23C81" w14:textId="77777777" w:rsidR="00CC3B73" w:rsidRPr="00AF1B0C" w:rsidRDefault="00CC3B73" w:rsidP="00705C04">
            <w:pPr>
              <w:spacing w:line="276" w:lineRule="auto"/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Male Up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81993" w14:textId="77777777" w:rsidR="00CC3B73" w:rsidRPr="00AF1B0C" w:rsidRDefault="00CC3B73" w:rsidP="00E065A6">
            <w:pPr>
              <w:spacing w:line="276" w:lineRule="auto"/>
              <w:ind w:right="-9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Female Up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9E7C8" w14:textId="77777777" w:rsidR="00CC3B73" w:rsidRPr="00AF1B0C" w:rsidRDefault="00CC3B73" w:rsidP="00705C0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DB327" w14:textId="51DE727A" w:rsidR="00CC3B73" w:rsidRPr="00AF1B0C" w:rsidRDefault="00CC3B73" w:rsidP="00705C04">
            <w:pPr>
              <w:spacing w:line="276" w:lineRule="auto"/>
              <w:ind w:right="-206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E1</w:t>
            </w:r>
            <w:r w:rsidR="00705C04" w:rsidRPr="00AF1B0C">
              <w:rPr>
                <w:rFonts w:ascii="Times New Roman" w:hAnsi="Times New Roman" w:cs="Times New Roman"/>
                <w:lang w:val="en-US"/>
              </w:rPr>
              <w:t>1</w:t>
            </w:r>
            <w:r w:rsidRPr="00AF1B0C">
              <w:rPr>
                <w:rFonts w:ascii="Times New Roman" w:hAnsi="Times New Roman" w:cs="Times New Roman"/>
                <w:lang w:val="en-US"/>
              </w:rPr>
              <w:t xml:space="preserve"> 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ED4A7" w14:textId="444706E4" w:rsidR="00CC3B73" w:rsidRPr="00AF1B0C" w:rsidRDefault="00CC3B73" w:rsidP="00705C0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E1</w:t>
            </w:r>
            <w:r w:rsidR="00705C04" w:rsidRPr="00AF1B0C">
              <w:rPr>
                <w:rFonts w:ascii="Times New Roman" w:hAnsi="Times New Roman" w:cs="Times New Roman"/>
                <w:lang w:val="en-US"/>
              </w:rPr>
              <w:t>2</w:t>
            </w:r>
            <w:r w:rsidRPr="00AF1B0C">
              <w:rPr>
                <w:rFonts w:ascii="Times New Roman" w:hAnsi="Times New Roman" w:cs="Times New Roman"/>
                <w:lang w:val="en-US"/>
              </w:rPr>
              <w:t xml:space="preserve"> Up</w:t>
            </w:r>
          </w:p>
        </w:tc>
        <w:tc>
          <w:tcPr>
            <w:tcW w:w="6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103AE" w14:textId="77777777" w:rsidR="00CC3B73" w:rsidRPr="00AF1B0C" w:rsidRDefault="00CC3B73" w:rsidP="00705C0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6EB2C" w14:textId="54773298" w:rsidR="00CC3B73" w:rsidRPr="00AF1B0C" w:rsidRDefault="00705C04" w:rsidP="00705C0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E11</w:t>
            </w:r>
            <w:r w:rsidR="00CC3B73" w:rsidRPr="00AF1B0C">
              <w:rPr>
                <w:rFonts w:ascii="Times New Roman" w:hAnsi="Times New Roman" w:cs="Times New Roman"/>
                <w:lang w:val="en-US"/>
              </w:rPr>
              <w:t xml:space="preserve"> Up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F8E354" w14:textId="10D2B441" w:rsidR="00CC3B73" w:rsidRPr="00AF1B0C" w:rsidRDefault="00705C04" w:rsidP="00705C0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E12</w:t>
            </w:r>
            <w:r w:rsidR="00CC3B73" w:rsidRPr="00AF1B0C">
              <w:rPr>
                <w:rFonts w:ascii="Times New Roman" w:hAnsi="Times New Roman" w:cs="Times New Roman"/>
                <w:lang w:val="en-US"/>
              </w:rPr>
              <w:t xml:space="preserve"> Up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360063" w14:textId="77777777" w:rsidR="00CC3B73" w:rsidRPr="00AF1B0C" w:rsidRDefault="00CC3B73" w:rsidP="00705C0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E065A6" w:rsidRPr="00AF1B0C" w14:paraId="0808070F" w14:textId="77777777" w:rsidTr="00E065A6">
        <w:trPr>
          <w:trHeight w:val="300"/>
          <w:jc w:val="center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64086FC" w14:textId="01C31040" w:rsidR="00E065A6" w:rsidRPr="003D73C3" w:rsidRDefault="00E065A6" w:rsidP="00E065A6">
            <w:pPr>
              <w:spacing w:line="276" w:lineRule="auto"/>
              <w:ind w:left="-108" w:right="-62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DESeq</w:t>
            </w:r>
            <w:r w:rsidR="00FC678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875AAC" w14:textId="77FD5FA8" w:rsidR="00E065A6" w:rsidRPr="003D73C3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110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AE4C53" w14:textId="6096B444" w:rsidR="00E065A6" w:rsidRPr="00AF1B0C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92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B3162B" w14:textId="413DF591" w:rsidR="00E065A6" w:rsidRPr="00AF1B0C" w:rsidRDefault="00E065A6" w:rsidP="00E065A6">
            <w:pPr>
              <w:spacing w:line="276" w:lineRule="auto"/>
              <w:ind w:right="-108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2028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665FF1" w14:textId="4675996C" w:rsidR="00E065A6" w:rsidRPr="00AF1B0C" w:rsidRDefault="00E065A6" w:rsidP="00E065A6">
            <w:pPr>
              <w:spacing w:line="276" w:lineRule="auto"/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022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7B5ED2" w14:textId="11DCB251" w:rsidR="00E065A6" w:rsidRPr="00AF1B0C" w:rsidRDefault="00E065A6" w:rsidP="00E065A6">
            <w:pPr>
              <w:spacing w:line="276" w:lineRule="auto"/>
              <w:ind w:right="-9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950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F14F97" w14:textId="37B35239" w:rsidR="00E065A6" w:rsidRPr="00AF1B0C" w:rsidRDefault="00E065A6" w:rsidP="00E065A6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9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741A1" w14:textId="14DC4F5C" w:rsidR="00E065A6" w:rsidRPr="003D73C3" w:rsidRDefault="00E065A6" w:rsidP="00E065A6">
            <w:pPr>
              <w:spacing w:line="276" w:lineRule="auto"/>
              <w:ind w:right="-206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 xml:space="preserve">  31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ED7504" w14:textId="59919CCD" w:rsidR="00E065A6" w:rsidRPr="003D73C3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184</w:t>
            </w:r>
          </w:p>
        </w:tc>
        <w:tc>
          <w:tcPr>
            <w:tcW w:w="6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AEBE6C" w14:textId="2A37C7CE" w:rsidR="00E065A6" w:rsidRPr="003D73C3" w:rsidRDefault="00E065A6" w:rsidP="00E065A6">
            <w:pPr>
              <w:spacing w:line="276" w:lineRule="auto"/>
              <w:ind w:right="-249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73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CBEFE9" w14:textId="3FB94771" w:rsidR="00E065A6" w:rsidRPr="00AF1B0C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273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BF6A60" w14:textId="1342F6EB" w:rsidR="00E065A6" w:rsidRPr="00AF1B0C" w:rsidRDefault="00E065A6" w:rsidP="00E065A6">
            <w:pPr>
              <w:spacing w:line="276" w:lineRule="auto"/>
              <w:ind w:right="-196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2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60CF92" w14:textId="3CFC8647" w:rsidR="00E065A6" w:rsidRPr="00AF1B0C" w:rsidRDefault="00E065A6" w:rsidP="00E065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548</w:t>
            </w:r>
          </w:p>
        </w:tc>
      </w:tr>
      <w:tr w:rsidR="00E065A6" w:rsidRPr="00AF1B0C" w14:paraId="38A7EAB4" w14:textId="77777777" w:rsidTr="00E065A6">
        <w:trPr>
          <w:trHeight w:val="300"/>
          <w:jc w:val="center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C790FFB" w14:textId="09CB17DE" w:rsidR="00E065A6" w:rsidRPr="003D73C3" w:rsidRDefault="00E065A6" w:rsidP="00E065A6">
            <w:pPr>
              <w:spacing w:line="276" w:lineRule="auto"/>
              <w:ind w:left="-108" w:right="-6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73C3">
              <w:rPr>
                <w:rFonts w:ascii="Times New Roman" w:hAnsi="Times New Roman" w:cs="Times New Roman"/>
                <w:lang w:val="en-US"/>
              </w:rPr>
              <w:t>edge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66F928" w14:textId="089E773D" w:rsidR="00E065A6" w:rsidRPr="003D73C3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73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715FCD" w14:textId="7CD90670" w:rsidR="00E065A6" w:rsidRPr="00AF1B0C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84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75275F" w14:textId="270A3835" w:rsidR="00E065A6" w:rsidRPr="00AF1B0C" w:rsidRDefault="00E065A6" w:rsidP="00E065A6">
            <w:pPr>
              <w:spacing w:line="276" w:lineRule="auto"/>
              <w:ind w:right="-108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158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743091" w14:textId="3B1FB346" w:rsidR="00E065A6" w:rsidRPr="00AF1B0C" w:rsidRDefault="00E065A6" w:rsidP="00E065A6">
            <w:pPr>
              <w:spacing w:line="276" w:lineRule="auto"/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166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780856" w14:textId="4F1CDCFE" w:rsidR="00E065A6" w:rsidRPr="00AF1B0C" w:rsidRDefault="00E065A6" w:rsidP="00E065A6">
            <w:pPr>
              <w:spacing w:line="276" w:lineRule="auto"/>
              <w:ind w:right="-9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212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E4A707" w14:textId="1328A782" w:rsidR="00E065A6" w:rsidRPr="00AF1B0C" w:rsidRDefault="00E065A6" w:rsidP="00E065A6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37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E8A4F0" w14:textId="62DD4001" w:rsidR="00E065A6" w:rsidRPr="003D73C3" w:rsidRDefault="00E065A6" w:rsidP="00E065A6">
            <w:pPr>
              <w:spacing w:line="276" w:lineRule="auto"/>
              <w:ind w:right="-206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 xml:space="preserve">  31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0C6C84" w14:textId="37A888A4" w:rsidR="00E065A6" w:rsidRPr="003D73C3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5264</w:t>
            </w:r>
          </w:p>
        </w:tc>
        <w:tc>
          <w:tcPr>
            <w:tcW w:w="6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AC025B" w14:textId="1CB845E4" w:rsidR="00E065A6" w:rsidRPr="003D73C3" w:rsidRDefault="00E065A6" w:rsidP="00E065A6">
            <w:pPr>
              <w:spacing w:line="276" w:lineRule="auto"/>
              <w:ind w:right="-249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84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E34761" w14:textId="060AEE79" w:rsidR="00E065A6" w:rsidRPr="00AF1B0C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225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364AC7" w14:textId="0B074FBE" w:rsidR="00E065A6" w:rsidRPr="00AF1B0C" w:rsidRDefault="00E065A6" w:rsidP="00E065A6">
            <w:pPr>
              <w:spacing w:line="276" w:lineRule="auto"/>
              <w:ind w:right="-196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9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F7569" w14:textId="00236A28" w:rsidR="00E065A6" w:rsidRPr="00AF1B0C" w:rsidRDefault="00E065A6" w:rsidP="00E065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152</w:t>
            </w:r>
          </w:p>
        </w:tc>
      </w:tr>
      <w:tr w:rsidR="00E065A6" w:rsidRPr="00AF1B0C" w14:paraId="3FF05A58" w14:textId="77777777" w:rsidTr="00E065A6">
        <w:trPr>
          <w:trHeight w:val="337"/>
          <w:jc w:val="center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0A9EB" w14:textId="39AFAF59" w:rsidR="00E065A6" w:rsidRPr="003D73C3" w:rsidRDefault="00E065A6" w:rsidP="00E065A6">
            <w:pPr>
              <w:spacing w:line="276" w:lineRule="auto"/>
              <w:ind w:left="-108" w:right="-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Both te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974288" w14:textId="580409C3" w:rsidR="00E065A6" w:rsidRPr="003D73C3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69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E03F70" w14:textId="5AB08010" w:rsidR="00E065A6" w:rsidRPr="003D73C3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53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EE71F8" w14:textId="39C75118" w:rsidR="00E065A6" w:rsidRPr="003D73C3" w:rsidRDefault="00E065A6" w:rsidP="00E065A6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1228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971F78" w14:textId="272D31C3" w:rsidR="00E065A6" w:rsidRPr="003D73C3" w:rsidRDefault="00E065A6" w:rsidP="00E065A6">
            <w:pPr>
              <w:spacing w:line="276" w:lineRule="auto"/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957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9F197B" w14:textId="34B74A2A" w:rsidR="00E065A6" w:rsidRPr="003D73C3" w:rsidRDefault="00E065A6" w:rsidP="00E065A6">
            <w:pPr>
              <w:spacing w:line="276" w:lineRule="auto"/>
              <w:ind w:right="-9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892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A16A2F" w14:textId="6801DCC3" w:rsidR="00E065A6" w:rsidRPr="003D73C3" w:rsidRDefault="00E065A6" w:rsidP="00E065A6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18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73797E" w14:textId="5CED606C" w:rsidR="00E065A6" w:rsidRPr="003D73C3" w:rsidRDefault="00E065A6" w:rsidP="00E065A6">
            <w:pPr>
              <w:spacing w:line="276" w:lineRule="auto"/>
              <w:ind w:right="-206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 xml:space="preserve">  28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8D09B" w14:textId="71AA17FC" w:rsidR="00E065A6" w:rsidRPr="003D73C3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184</w:t>
            </w:r>
          </w:p>
        </w:tc>
        <w:tc>
          <w:tcPr>
            <w:tcW w:w="6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37B1A2" w14:textId="7FDA0014" w:rsidR="00E065A6" w:rsidRPr="003D73C3" w:rsidRDefault="00E065A6" w:rsidP="00E065A6">
            <w:pPr>
              <w:spacing w:line="276" w:lineRule="auto"/>
              <w:ind w:right="-249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706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A68046" w14:textId="25C6FB56" w:rsidR="00E065A6" w:rsidRPr="003D73C3" w:rsidRDefault="00E065A6" w:rsidP="00E065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897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93D0E7" w14:textId="328AF29B" w:rsidR="00E065A6" w:rsidRPr="003D73C3" w:rsidRDefault="00E065A6" w:rsidP="00E065A6">
            <w:pPr>
              <w:spacing w:line="276" w:lineRule="auto"/>
              <w:ind w:right="-196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6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C1EEBC" w14:textId="08FFDF97" w:rsidR="00E065A6" w:rsidRPr="003D73C3" w:rsidRDefault="00E065A6" w:rsidP="00E065A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3582</w:t>
            </w:r>
          </w:p>
        </w:tc>
      </w:tr>
    </w:tbl>
    <w:p w14:paraId="190A23E5" w14:textId="77777777" w:rsidR="00CC3B73" w:rsidRPr="003D73C3" w:rsidRDefault="00CC3B73" w:rsidP="007D3F3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OLE_LINK69"/>
      <w:bookmarkStart w:id="3" w:name="OLE_LINK70"/>
    </w:p>
    <w:p w14:paraId="7B4E65F0" w14:textId="77777777" w:rsidR="00526844" w:rsidRPr="003D73C3" w:rsidRDefault="00526844" w:rsidP="007D3F3D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0C2AC4" w14:textId="5D3C1EA1" w:rsidR="007D3F3D" w:rsidRPr="003D73C3" w:rsidRDefault="006F2D74" w:rsidP="007D3F3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DC7228" w:rsidRPr="003D73C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113FA" w:rsidRPr="003D73C3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DC7228" w:rsidRPr="003D73C3">
        <w:rPr>
          <w:rFonts w:ascii="Times New Roman" w:hAnsi="Times New Roman" w:cs="Times New Roman"/>
          <w:sz w:val="24"/>
          <w:szCs w:val="24"/>
          <w:lang w:val="en-US"/>
        </w:rPr>
        <w:t xml:space="preserve">. Summary of </w:t>
      </w:r>
      <w:r w:rsidR="00501D4C" w:rsidRPr="003D73C3">
        <w:rPr>
          <w:rFonts w:ascii="Times New Roman" w:hAnsi="Times New Roman" w:cs="Times New Roman"/>
          <w:sz w:val="24"/>
          <w:szCs w:val="24"/>
          <w:lang w:val="en-US"/>
        </w:rPr>
        <w:t>DEIs</w:t>
      </w:r>
      <w:r w:rsidR="009B4B7E" w:rsidRPr="003D73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3F3D" w:rsidRPr="003D73C3">
        <w:rPr>
          <w:rFonts w:ascii="Times New Roman" w:hAnsi="Times New Roman" w:cs="Times New Roman"/>
          <w:sz w:val="24"/>
          <w:szCs w:val="24"/>
          <w:lang w:val="en-US"/>
        </w:rPr>
        <w:t>detected</w:t>
      </w:r>
      <w:r w:rsidR="00501D4C" w:rsidRPr="003D73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62F0" w:rsidRPr="003D73C3">
        <w:rPr>
          <w:rFonts w:ascii="Times New Roman" w:hAnsi="Times New Roman" w:cs="Times New Roman"/>
          <w:sz w:val="24"/>
          <w:szCs w:val="24"/>
          <w:lang w:val="en-US"/>
        </w:rPr>
        <w:t>(P&lt;0.01)</w:t>
      </w:r>
    </w:p>
    <w:tbl>
      <w:tblPr>
        <w:tblStyle w:val="Tablaconcuadrcula"/>
        <w:tblW w:w="11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681"/>
        <w:gridCol w:w="741"/>
        <w:gridCol w:w="992"/>
        <w:gridCol w:w="709"/>
        <w:gridCol w:w="851"/>
        <w:gridCol w:w="987"/>
        <w:gridCol w:w="695"/>
        <w:gridCol w:w="869"/>
        <w:gridCol w:w="851"/>
        <w:gridCol w:w="708"/>
      </w:tblGrid>
      <w:tr w:rsidR="004664E2" w:rsidRPr="003D73C3" w14:paraId="0641655C" w14:textId="77777777" w:rsidTr="00442453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0CB344F" w14:textId="77777777" w:rsidR="004664E2" w:rsidRPr="003D73C3" w:rsidRDefault="004664E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4" w:name="OLE_LINK1"/>
            <w:bookmarkEnd w:id="2"/>
            <w:bookmarkEnd w:id="3"/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278BD" w14:textId="38EA3703" w:rsidR="004664E2" w:rsidRPr="00AF1B0C" w:rsidRDefault="004664E2" w:rsidP="004664E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5" w:name="OLE_LINK5"/>
            <w:proofErr w:type="spellStart"/>
            <w:r w:rsidRPr="00AF1B0C">
              <w:rPr>
                <w:rFonts w:ascii="Times New Roman" w:hAnsi="Times New Roman" w:cs="Times New Roman"/>
                <w:lang w:val="en-US"/>
              </w:rPr>
              <w:t>MvsF</w:t>
            </w:r>
            <w:proofErr w:type="spellEnd"/>
            <w:r w:rsidRPr="00AF1B0C">
              <w:rPr>
                <w:rFonts w:ascii="Times New Roman" w:hAnsi="Times New Roman" w:cs="Times New Roman"/>
                <w:lang w:val="en-US"/>
              </w:rPr>
              <w:t xml:space="preserve"> E11</w:t>
            </w:r>
            <w:bookmarkEnd w:id="5"/>
          </w:p>
        </w:tc>
        <w:tc>
          <w:tcPr>
            <w:tcW w:w="24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ED3C9" w14:textId="77BF7858" w:rsidR="004664E2" w:rsidRPr="00AF1B0C" w:rsidRDefault="004664E2" w:rsidP="004664E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6" w:name="OLE_LINK6"/>
            <w:proofErr w:type="spellStart"/>
            <w:r w:rsidRPr="00AF1B0C">
              <w:rPr>
                <w:rFonts w:ascii="Times New Roman" w:hAnsi="Times New Roman" w:cs="Times New Roman"/>
                <w:lang w:val="en-US"/>
              </w:rPr>
              <w:t>MvsF</w:t>
            </w:r>
            <w:proofErr w:type="spellEnd"/>
            <w:r w:rsidRPr="00AF1B0C">
              <w:rPr>
                <w:rFonts w:ascii="Times New Roman" w:hAnsi="Times New Roman" w:cs="Times New Roman"/>
                <w:lang w:val="en-US"/>
              </w:rPr>
              <w:t xml:space="preserve"> E12</w:t>
            </w:r>
            <w:bookmarkEnd w:id="6"/>
          </w:p>
        </w:tc>
        <w:tc>
          <w:tcPr>
            <w:tcW w:w="253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F99DE" w14:textId="5EBB5131" w:rsidR="004664E2" w:rsidRPr="00AF1B0C" w:rsidRDefault="004664E2" w:rsidP="004664E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bookmarkStart w:id="7" w:name="OLE_LINK8"/>
            <w:r w:rsidRPr="00AF1B0C">
              <w:rPr>
                <w:rFonts w:ascii="Times New Roman" w:hAnsi="Times New Roman" w:cs="Times New Roman"/>
                <w:lang w:val="en-US"/>
              </w:rPr>
              <w:t xml:space="preserve">    Female E11vsE12</w:t>
            </w:r>
            <w:bookmarkEnd w:id="7"/>
          </w:p>
        </w:tc>
        <w:tc>
          <w:tcPr>
            <w:tcW w:w="24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E96F0" w14:textId="30F820F6" w:rsidR="004664E2" w:rsidRPr="00AF1B0C" w:rsidRDefault="004664E2" w:rsidP="004664E2">
            <w:pPr>
              <w:spacing w:line="276" w:lineRule="auto"/>
              <w:ind w:left="-153" w:right="33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8" w:name="OLE_LINK7"/>
            <w:r w:rsidRPr="00AF1B0C">
              <w:rPr>
                <w:rFonts w:ascii="Times New Roman" w:hAnsi="Times New Roman" w:cs="Times New Roman"/>
                <w:lang w:val="en-US"/>
              </w:rPr>
              <w:t>Male E11vsE12</w:t>
            </w:r>
            <w:bookmarkEnd w:id="8"/>
          </w:p>
        </w:tc>
      </w:tr>
      <w:tr w:rsidR="004664E2" w:rsidRPr="003D73C3" w14:paraId="46A23746" w14:textId="77777777" w:rsidTr="00442453">
        <w:trPr>
          <w:trHeight w:val="31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2101E" w14:textId="77777777" w:rsidR="004664E2" w:rsidRPr="003D73C3" w:rsidRDefault="004664E2" w:rsidP="002540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14D28" w14:textId="1E7C80A3" w:rsidR="004664E2" w:rsidRPr="003D73C3" w:rsidRDefault="004664E2" w:rsidP="00213598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  <w:r w:rsidR="00213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9AD8F" w14:textId="77777777" w:rsidR="004664E2" w:rsidRPr="003D73C3" w:rsidRDefault="004664E2" w:rsidP="00213598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Up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3F901" w14:textId="31435FE2" w:rsidR="004664E2" w:rsidRPr="00AF1B0C" w:rsidRDefault="004664E2" w:rsidP="00254014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45BB9" w14:textId="77777777" w:rsidR="004664E2" w:rsidRPr="00AF1B0C" w:rsidRDefault="004664E2" w:rsidP="00213598">
            <w:pPr>
              <w:spacing w:line="276" w:lineRule="auto"/>
              <w:ind w:left="-76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Male 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FC989" w14:textId="75C6EFAC" w:rsidR="004664E2" w:rsidRPr="00AF1B0C" w:rsidRDefault="004664E2" w:rsidP="00213598">
            <w:pPr>
              <w:spacing w:line="276" w:lineRule="auto"/>
              <w:ind w:left="-76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Female</w:t>
            </w:r>
            <w:r w:rsidR="00213598" w:rsidRPr="00AF1B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1B0C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35406" w14:textId="7F4AD9E8" w:rsidR="004664E2" w:rsidRPr="00AF1B0C" w:rsidRDefault="004664E2" w:rsidP="002540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B606B" w14:textId="54AB8E7D" w:rsidR="004664E2" w:rsidRPr="00AF1B0C" w:rsidRDefault="004664E2" w:rsidP="00442453">
            <w:pPr>
              <w:spacing w:line="276" w:lineRule="auto"/>
              <w:ind w:right="-206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E1</w:t>
            </w:r>
            <w:r w:rsidR="00705C04" w:rsidRPr="00AF1B0C">
              <w:rPr>
                <w:rFonts w:ascii="Times New Roman" w:hAnsi="Times New Roman" w:cs="Times New Roman"/>
                <w:lang w:val="en-US"/>
              </w:rPr>
              <w:t>1</w:t>
            </w:r>
            <w:r w:rsidRPr="00AF1B0C">
              <w:rPr>
                <w:rFonts w:ascii="Times New Roman" w:hAnsi="Times New Roman" w:cs="Times New Roman"/>
                <w:lang w:val="en-US"/>
              </w:rPr>
              <w:t xml:space="preserve"> Up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EB479" w14:textId="7C2F2411" w:rsidR="004664E2" w:rsidRPr="00AF1B0C" w:rsidRDefault="004664E2" w:rsidP="002540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E1</w:t>
            </w:r>
            <w:r w:rsidR="00705C04" w:rsidRPr="00AF1B0C">
              <w:rPr>
                <w:rFonts w:ascii="Times New Roman" w:hAnsi="Times New Roman" w:cs="Times New Roman"/>
                <w:lang w:val="en-US"/>
              </w:rPr>
              <w:t>2</w:t>
            </w:r>
            <w:r w:rsidRPr="00AF1B0C">
              <w:rPr>
                <w:rFonts w:ascii="Times New Roman" w:hAnsi="Times New Roman" w:cs="Times New Roman"/>
                <w:lang w:val="en-US"/>
              </w:rPr>
              <w:t xml:space="preserve"> Up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E6A5C" w14:textId="0EC44337" w:rsidR="004664E2" w:rsidRPr="00AF1B0C" w:rsidRDefault="004664E2" w:rsidP="002540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3348C" w14:textId="7376ED8B" w:rsidR="004664E2" w:rsidRPr="00AF1B0C" w:rsidRDefault="004664E2" w:rsidP="002540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E1</w:t>
            </w:r>
            <w:r w:rsidR="00705C04" w:rsidRPr="00AF1B0C">
              <w:rPr>
                <w:rFonts w:ascii="Times New Roman" w:hAnsi="Times New Roman" w:cs="Times New Roman"/>
                <w:lang w:val="en-US"/>
              </w:rPr>
              <w:t>1</w:t>
            </w:r>
            <w:r w:rsidRPr="00AF1B0C">
              <w:rPr>
                <w:rFonts w:ascii="Times New Roman" w:hAnsi="Times New Roman" w:cs="Times New Roman"/>
                <w:lang w:val="en-US"/>
              </w:rPr>
              <w:t xml:space="preserve"> 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3B2A1" w14:textId="46017FA8" w:rsidR="004664E2" w:rsidRPr="00AF1B0C" w:rsidRDefault="004664E2" w:rsidP="002540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E1</w:t>
            </w:r>
            <w:r w:rsidR="00705C04" w:rsidRPr="00AF1B0C">
              <w:rPr>
                <w:rFonts w:ascii="Times New Roman" w:hAnsi="Times New Roman" w:cs="Times New Roman"/>
                <w:lang w:val="en-US"/>
              </w:rPr>
              <w:t>2</w:t>
            </w:r>
            <w:r w:rsidRPr="00AF1B0C">
              <w:rPr>
                <w:rFonts w:ascii="Times New Roman" w:hAnsi="Times New Roman" w:cs="Times New Roman"/>
                <w:lang w:val="en-US"/>
              </w:rPr>
              <w:t xml:space="preserve"> 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8A72D" w14:textId="06C4F10D" w:rsidR="004664E2" w:rsidRPr="00AF1B0C" w:rsidRDefault="004664E2" w:rsidP="002540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213598" w:rsidRPr="003D73C3" w14:paraId="669392BF" w14:textId="77777777" w:rsidTr="00442453">
        <w:trPr>
          <w:trHeight w:val="300"/>
          <w:jc w:val="center"/>
        </w:trPr>
        <w:tc>
          <w:tcPr>
            <w:tcW w:w="1276" w:type="dxa"/>
            <w:noWrap/>
            <w:vAlign w:val="center"/>
            <w:hideMark/>
          </w:tcPr>
          <w:p w14:paraId="1EB510B6" w14:textId="77777777" w:rsidR="00213598" w:rsidRPr="003D73C3" w:rsidRDefault="00213598" w:rsidP="00213598">
            <w:pPr>
              <w:spacing w:line="276" w:lineRule="auto"/>
              <w:ind w:left="-107" w:right="-250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Coding</w:t>
            </w:r>
          </w:p>
        </w:tc>
        <w:tc>
          <w:tcPr>
            <w:tcW w:w="709" w:type="dxa"/>
            <w:noWrap/>
            <w:vAlign w:val="center"/>
          </w:tcPr>
          <w:p w14:paraId="234EDAAE" w14:textId="40238F26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83</w:t>
            </w:r>
          </w:p>
        </w:tc>
        <w:tc>
          <w:tcPr>
            <w:tcW w:w="992" w:type="dxa"/>
            <w:noWrap/>
            <w:vAlign w:val="center"/>
          </w:tcPr>
          <w:p w14:paraId="23280068" w14:textId="2AA24799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363</w:t>
            </w:r>
          </w:p>
        </w:tc>
        <w:tc>
          <w:tcPr>
            <w:tcW w:w="681" w:type="dxa"/>
            <w:noWrap/>
            <w:vAlign w:val="center"/>
          </w:tcPr>
          <w:p w14:paraId="50A45C4A" w14:textId="33DE857C" w:rsidR="00213598" w:rsidRPr="00AF1B0C" w:rsidRDefault="00213598" w:rsidP="00213598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646</w:t>
            </w:r>
          </w:p>
        </w:tc>
        <w:tc>
          <w:tcPr>
            <w:tcW w:w="741" w:type="dxa"/>
            <w:noWrap/>
            <w:vAlign w:val="center"/>
          </w:tcPr>
          <w:p w14:paraId="4C7559CD" w14:textId="1200579F" w:rsidR="00213598" w:rsidRPr="00AF1B0C" w:rsidRDefault="00213598" w:rsidP="00213598">
            <w:pPr>
              <w:spacing w:line="276" w:lineRule="auto"/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767</w:t>
            </w:r>
          </w:p>
        </w:tc>
        <w:tc>
          <w:tcPr>
            <w:tcW w:w="992" w:type="dxa"/>
            <w:noWrap/>
            <w:vAlign w:val="center"/>
          </w:tcPr>
          <w:p w14:paraId="4D02DBEC" w14:textId="3D235734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570</w:t>
            </w:r>
          </w:p>
        </w:tc>
        <w:tc>
          <w:tcPr>
            <w:tcW w:w="709" w:type="dxa"/>
            <w:noWrap/>
            <w:vAlign w:val="center"/>
          </w:tcPr>
          <w:p w14:paraId="01BBCD65" w14:textId="4253E5B4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337</w:t>
            </w:r>
          </w:p>
        </w:tc>
        <w:tc>
          <w:tcPr>
            <w:tcW w:w="851" w:type="dxa"/>
            <w:noWrap/>
            <w:vAlign w:val="center"/>
          </w:tcPr>
          <w:p w14:paraId="1CC35B4F" w14:textId="5E4E18FB" w:rsidR="00213598" w:rsidRPr="00AF1B0C" w:rsidRDefault="00213598" w:rsidP="00213598">
            <w:pPr>
              <w:spacing w:line="276" w:lineRule="auto"/>
              <w:ind w:right="-20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998</w:t>
            </w:r>
          </w:p>
        </w:tc>
        <w:tc>
          <w:tcPr>
            <w:tcW w:w="987" w:type="dxa"/>
            <w:noWrap/>
            <w:vAlign w:val="center"/>
          </w:tcPr>
          <w:p w14:paraId="0D92A159" w14:textId="17A80D3D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936</w:t>
            </w:r>
          </w:p>
        </w:tc>
        <w:tc>
          <w:tcPr>
            <w:tcW w:w="695" w:type="dxa"/>
            <w:noWrap/>
            <w:vAlign w:val="center"/>
          </w:tcPr>
          <w:p w14:paraId="4D448DED" w14:textId="09C87506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934</w:t>
            </w:r>
          </w:p>
        </w:tc>
        <w:tc>
          <w:tcPr>
            <w:tcW w:w="869" w:type="dxa"/>
            <w:noWrap/>
            <w:vAlign w:val="center"/>
          </w:tcPr>
          <w:p w14:paraId="5A059895" w14:textId="6E770F56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773</w:t>
            </w:r>
          </w:p>
        </w:tc>
        <w:tc>
          <w:tcPr>
            <w:tcW w:w="851" w:type="dxa"/>
            <w:noWrap/>
            <w:vAlign w:val="center"/>
          </w:tcPr>
          <w:p w14:paraId="23BB8404" w14:textId="1997D546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528</w:t>
            </w:r>
          </w:p>
        </w:tc>
        <w:tc>
          <w:tcPr>
            <w:tcW w:w="708" w:type="dxa"/>
            <w:noWrap/>
            <w:vAlign w:val="center"/>
          </w:tcPr>
          <w:p w14:paraId="6BC458E7" w14:textId="7FF3DA49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3301</w:t>
            </w:r>
          </w:p>
        </w:tc>
      </w:tr>
      <w:tr w:rsidR="00213598" w:rsidRPr="003D73C3" w14:paraId="40CB355B" w14:textId="77777777" w:rsidTr="00442453">
        <w:trPr>
          <w:trHeight w:val="35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5070E1" w14:textId="77777777" w:rsidR="00213598" w:rsidRPr="003D73C3" w:rsidRDefault="00213598" w:rsidP="00213598">
            <w:pPr>
              <w:spacing w:line="276" w:lineRule="auto"/>
              <w:ind w:left="-107" w:right="-25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D73C3">
              <w:rPr>
                <w:rFonts w:ascii="Times New Roman" w:hAnsi="Times New Roman" w:cs="Times New Roman"/>
                <w:lang w:val="en-US"/>
              </w:rPr>
              <w:t>Non coding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C071CDD" w14:textId="49DD0D31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7EB1BCE" w14:textId="7B4D3E81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</w:tcPr>
          <w:p w14:paraId="71969FA6" w14:textId="350B3B55" w:rsidR="00213598" w:rsidRPr="00AF1B0C" w:rsidRDefault="00213598" w:rsidP="00213598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18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</w:tcPr>
          <w:p w14:paraId="3A77A023" w14:textId="2EFE29E0" w:rsidR="00213598" w:rsidRPr="00AF1B0C" w:rsidRDefault="00213598" w:rsidP="00213598">
            <w:pPr>
              <w:spacing w:line="276" w:lineRule="auto"/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A4729DF" w14:textId="4995402A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71E0A9B" w14:textId="779E9F27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3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1689B7CD" w14:textId="23B232AA" w:rsidR="00213598" w:rsidRPr="00AF1B0C" w:rsidRDefault="00213598" w:rsidP="00213598">
            <w:pPr>
              <w:spacing w:line="276" w:lineRule="auto"/>
              <w:ind w:right="-20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55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</w:tcPr>
          <w:p w14:paraId="3C5CDEA2" w14:textId="09A8A59D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862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vAlign w:val="center"/>
          </w:tcPr>
          <w:p w14:paraId="51D5B84E" w14:textId="0C451990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41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vAlign w:val="center"/>
          </w:tcPr>
          <w:p w14:paraId="0F0C5ECE" w14:textId="5C9343E3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5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89DCFD6" w14:textId="55BC5C69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50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093B3E21" w14:textId="3A713077" w:rsidR="00213598" w:rsidRPr="00AF1B0C" w:rsidRDefault="00213598" w:rsidP="002135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014</w:t>
            </w:r>
          </w:p>
        </w:tc>
      </w:tr>
      <w:tr w:rsidR="00213598" w:rsidRPr="003D73C3" w14:paraId="2359C567" w14:textId="77777777" w:rsidTr="00442453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4C214" w14:textId="77777777" w:rsidR="00213598" w:rsidRPr="003D73C3" w:rsidRDefault="00213598" w:rsidP="003F664E">
            <w:pPr>
              <w:spacing w:line="276" w:lineRule="auto"/>
              <w:ind w:left="-107" w:right="-250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D657C1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F13C76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619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A9614C" w14:textId="77777777" w:rsidR="00213598" w:rsidRPr="00AF1B0C" w:rsidRDefault="00213598" w:rsidP="003F664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064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065FB2" w14:textId="77777777" w:rsidR="00213598" w:rsidRPr="00AF1B0C" w:rsidRDefault="00213598" w:rsidP="003F664E">
            <w:pPr>
              <w:spacing w:line="276" w:lineRule="auto"/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9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922D9F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7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ECED46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7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577F53" w14:textId="77777777" w:rsidR="00213598" w:rsidRPr="00AF1B0C" w:rsidRDefault="00213598" w:rsidP="003F664E">
            <w:pPr>
              <w:spacing w:line="276" w:lineRule="auto"/>
              <w:ind w:right="-20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54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BC9EBF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3798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22C826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6346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652D93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2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923D16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03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E6949" w14:textId="77777777" w:rsidR="00213598" w:rsidRPr="00AF1B0C" w:rsidRDefault="00213598" w:rsidP="003F66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315</w:t>
            </w:r>
          </w:p>
        </w:tc>
      </w:tr>
      <w:bookmarkEnd w:id="4"/>
    </w:tbl>
    <w:p w14:paraId="09A99E34" w14:textId="77777777" w:rsidR="00526844" w:rsidRPr="003D73C3" w:rsidRDefault="00526844" w:rsidP="00895F50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85AF1C" w14:textId="4C2C0081" w:rsidR="00895F50" w:rsidRPr="003D73C3" w:rsidRDefault="006F2D74" w:rsidP="00895F5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895F50" w:rsidRPr="003D73C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E4118" w:rsidRPr="003D73C3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895F50" w:rsidRPr="003D73C3">
        <w:rPr>
          <w:rFonts w:ascii="Times New Roman" w:hAnsi="Times New Roman" w:cs="Times New Roman"/>
          <w:sz w:val="24"/>
          <w:szCs w:val="24"/>
          <w:lang w:val="en-US"/>
        </w:rPr>
        <w:t>. Comparison between DEGs and DEIs detected</w:t>
      </w:r>
    </w:p>
    <w:tbl>
      <w:tblPr>
        <w:tblStyle w:val="Tablaconcuadrcula"/>
        <w:tblW w:w="117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814"/>
        <w:gridCol w:w="745"/>
        <w:gridCol w:w="849"/>
        <w:gridCol w:w="711"/>
        <w:gridCol w:w="850"/>
        <w:gridCol w:w="851"/>
        <w:gridCol w:w="810"/>
        <w:gridCol w:w="783"/>
        <w:gridCol w:w="783"/>
        <w:gridCol w:w="985"/>
      </w:tblGrid>
      <w:tr w:rsidR="00442453" w:rsidRPr="003D73C3" w14:paraId="1B5D0E94" w14:textId="77777777" w:rsidTr="0044245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9BB6D8" w14:textId="77777777" w:rsidR="00895F50" w:rsidRPr="003D73C3" w:rsidRDefault="00895F50" w:rsidP="00AF2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21EB6" w14:textId="3999826D" w:rsidR="00895F50" w:rsidRPr="003D73C3" w:rsidRDefault="00895F50" w:rsidP="004664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sF</w:t>
            </w:r>
            <w:proofErr w:type="spellEnd"/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1</w:t>
            </w:r>
            <w:r w:rsidR="004664E2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10655" w14:textId="7DDCA901" w:rsidR="00895F50" w:rsidRPr="003D73C3" w:rsidRDefault="004664E2" w:rsidP="004664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</w:t>
            </w:r>
            <w:proofErr w:type="spellStart"/>
            <w:r w:rsidR="00895F50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sF</w:t>
            </w:r>
            <w:proofErr w:type="spellEnd"/>
            <w:r w:rsidR="00895F50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1</w:t>
            </w: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CD009" w14:textId="44A8A137" w:rsidR="00895F50" w:rsidRPr="003D73C3" w:rsidRDefault="00083B98" w:rsidP="00083B98">
            <w:pPr>
              <w:spacing w:line="276" w:lineRule="auto"/>
              <w:ind w:left="-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895F50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E1</w:t>
            </w:r>
            <w:r w:rsidR="004664E2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95F50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E1</w:t>
            </w:r>
            <w:r w:rsidR="004664E2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5A523" w14:textId="7844AE39" w:rsidR="00895F50" w:rsidRPr="003D73C3" w:rsidRDefault="00895F50" w:rsidP="004664E2">
            <w:pPr>
              <w:spacing w:line="276" w:lineRule="auto"/>
              <w:ind w:left="-153" w:right="3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E1</w:t>
            </w:r>
            <w:r w:rsidR="004664E2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E1</w:t>
            </w:r>
            <w:r w:rsidR="004664E2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42453" w:rsidRPr="003D73C3" w14:paraId="66538CCA" w14:textId="77777777" w:rsidTr="00442453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04F597" w14:textId="77777777" w:rsidR="00895F50" w:rsidRPr="003D73C3" w:rsidRDefault="00895F50" w:rsidP="00AF2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E9A0A" w14:textId="77777777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858F5" w14:textId="77777777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Up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99B59" w14:textId="77777777" w:rsidR="00895F50" w:rsidRPr="003D73C3" w:rsidRDefault="00895F50" w:rsidP="00442453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9985A" w14:textId="77777777" w:rsidR="00895F50" w:rsidRPr="003D73C3" w:rsidRDefault="00895F50" w:rsidP="00442453">
            <w:pPr>
              <w:spacing w:line="276" w:lineRule="auto"/>
              <w:ind w:left="34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Up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66147" w14:textId="77777777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Up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EBD8E" w14:textId="77777777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AC57A" w14:textId="3C188E8E" w:rsidR="00895F50" w:rsidRPr="003D73C3" w:rsidRDefault="00895F50" w:rsidP="00442453">
            <w:pPr>
              <w:spacing w:line="276" w:lineRule="auto"/>
              <w:ind w:right="-2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  <w:r w:rsidR="00C72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6D1CD" w14:textId="19281245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  <w:r w:rsidR="00C72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BA8AB" w14:textId="77777777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2AA6C" w14:textId="146C37FF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  <w:r w:rsidR="00C72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42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0C648" w14:textId="16ACFBAB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  <w:r w:rsidR="00C72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42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371DA" w14:textId="77777777" w:rsidR="00895F50" w:rsidRPr="003D73C3" w:rsidRDefault="00895F50" w:rsidP="004424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442453" w:rsidRPr="003D73C3" w14:paraId="5953C7A0" w14:textId="77777777" w:rsidTr="0044245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4CFDFF" w14:textId="59E136FE" w:rsidR="005728A1" w:rsidRPr="003D73C3" w:rsidRDefault="005728A1" w:rsidP="005728A1">
            <w:pPr>
              <w:spacing w:line="276" w:lineRule="auto"/>
              <w:ind w:left="-108" w:right="-4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DE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B8E698" w14:textId="0E939BE7" w:rsidR="005728A1" w:rsidRPr="003D73C3" w:rsidRDefault="005728A1" w:rsidP="007335B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6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732F96" w14:textId="4FD0B200" w:rsidR="005728A1" w:rsidRPr="003D73C3" w:rsidRDefault="005728A1" w:rsidP="007335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53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F54338" w14:textId="144995FA" w:rsidR="005728A1" w:rsidRPr="003D73C3" w:rsidRDefault="005728A1" w:rsidP="007335B7">
            <w:pPr>
              <w:spacing w:line="276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1228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2077E4" w14:textId="660B417A" w:rsidR="005728A1" w:rsidRPr="003D73C3" w:rsidRDefault="005728A1" w:rsidP="007335B7">
            <w:pPr>
              <w:spacing w:line="276" w:lineRule="auto"/>
              <w:ind w:left="3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95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A42750" w14:textId="58DBE539" w:rsidR="005728A1" w:rsidRPr="003D73C3" w:rsidRDefault="005728A1" w:rsidP="007335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89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851ED2" w14:textId="06F597DF" w:rsidR="005728A1" w:rsidRPr="003D73C3" w:rsidRDefault="005728A1" w:rsidP="007335B7">
            <w:pPr>
              <w:spacing w:line="276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18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FC5ABF" w14:textId="33DBE346" w:rsidR="005728A1" w:rsidRPr="003D73C3" w:rsidRDefault="005728A1" w:rsidP="007335B7">
            <w:pPr>
              <w:spacing w:line="276" w:lineRule="auto"/>
              <w:ind w:right="-2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8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321FFD" w14:textId="460A2668" w:rsidR="005728A1" w:rsidRPr="003D73C3" w:rsidRDefault="005728A1" w:rsidP="007335B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18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1F523" w14:textId="0E703DA0" w:rsidR="005728A1" w:rsidRPr="003D73C3" w:rsidRDefault="005728A1" w:rsidP="007335B7">
            <w:pPr>
              <w:spacing w:line="276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706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2643D0" w14:textId="02F8CE70" w:rsidR="005728A1" w:rsidRPr="003D73C3" w:rsidRDefault="005728A1" w:rsidP="007335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897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046565" w14:textId="1E1451B7" w:rsidR="005728A1" w:rsidRPr="003D73C3" w:rsidRDefault="005728A1" w:rsidP="007335B7">
            <w:pPr>
              <w:spacing w:line="276" w:lineRule="auto"/>
              <w:ind w:right="-19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68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B29D92" w14:textId="0C8FA7B6" w:rsidR="005728A1" w:rsidRPr="003D73C3" w:rsidRDefault="005728A1" w:rsidP="007335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3582</w:t>
            </w:r>
          </w:p>
        </w:tc>
      </w:tr>
      <w:tr w:rsidR="00442453" w:rsidRPr="003D73C3" w14:paraId="4D18C021" w14:textId="77777777" w:rsidTr="0044245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1E19F1" w14:textId="6BFFA325" w:rsidR="005728A1" w:rsidRPr="003D73C3" w:rsidRDefault="005728A1" w:rsidP="005728A1">
            <w:pPr>
              <w:spacing w:line="276" w:lineRule="auto"/>
              <w:ind w:left="-108" w:right="-4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DE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D62411" w14:textId="325C195A" w:rsidR="005728A1" w:rsidRPr="003D73C3" w:rsidRDefault="005728A1" w:rsidP="007335B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328136" w14:textId="12456EC2" w:rsidR="005728A1" w:rsidRPr="003D73C3" w:rsidRDefault="005728A1" w:rsidP="007335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61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93B0B6" w14:textId="0CB6D2E2" w:rsidR="005728A1" w:rsidRPr="003D73C3" w:rsidRDefault="005728A1" w:rsidP="007335B7">
            <w:pPr>
              <w:spacing w:line="276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064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EF0384" w14:textId="5CC4E9BD" w:rsidR="005728A1" w:rsidRPr="003D73C3" w:rsidRDefault="005728A1" w:rsidP="007335B7">
            <w:pPr>
              <w:spacing w:line="276" w:lineRule="auto"/>
              <w:ind w:left="3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97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66D126" w14:textId="0947D600" w:rsidR="005728A1" w:rsidRPr="003D73C3" w:rsidRDefault="005728A1" w:rsidP="007335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72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724B63" w14:textId="23E9656A" w:rsidR="005728A1" w:rsidRPr="003D73C3" w:rsidRDefault="005728A1" w:rsidP="007335B7">
            <w:pPr>
              <w:spacing w:line="276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17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C2F1BA" w14:textId="15AAC967" w:rsidR="005728A1" w:rsidRPr="003D73C3" w:rsidRDefault="005728A1" w:rsidP="007335B7">
            <w:pPr>
              <w:spacing w:line="276" w:lineRule="auto"/>
              <w:ind w:right="-20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54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04176" w14:textId="12A31F45" w:rsidR="005728A1" w:rsidRPr="003D73C3" w:rsidRDefault="005728A1" w:rsidP="007335B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37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9C445B" w14:textId="16F35257" w:rsidR="005728A1" w:rsidRPr="003D73C3" w:rsidRDefault="005728A1" w:rsidP="007335B7">
            <w:pPr>
              <w:spacing w:line="276" w:lineRule="auto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634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F70D87" w14:textId="0FAA96E5" w:rsidR="005728A1" w:rsidRPr="003D73C3" w:rsidRDefault="005728A1" w:rsidP="007335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28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CEF644" w14:textId="1E6B8704" w:rsidR="005728A1" w:rsidRPr="003D73C3" w:rsidRDefault="005728A1" w:rsidP="007335B7">
            <w:pPr>
              <w:spacing w:line="276" w:lineRule="auto"/>
              <w:ind w:right="-19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203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CA8338" w14:textId="1E27644B" w:rsidR="005728A1" w:rsidRPr="003D73C3" w:rsidRDefault="005728A1" w:rsidP="007335B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1B0C">
              <w:rPr>
                <w:rFonts w:ascii="Times New Roman" w:hAnsi="Times New Roman" w:cs="Times New Roman"/>
                <w:lang w:val="en-US"/>
              </w:rPr>
              <w:t>4315</w:t>
            </w:r>
          </w:p>
        </w:tc>
      </w:tr>
      <w:tr w:rsidR="00442453" w:rsidRPr="003D73C3" w14:paraId="76A1591B" w14:textId="77777777" w:rsidTr="0044245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8F8216" w14:textId="25FF3071" w:rsidR="005728A1" w:rsidRPr="003D73C3" w:rsidRDefault="005728A1" w:rsidP="005728A1">
            <w:pPr>
              <w:ind w:left="-108" w:right="-4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_GoBack" w:colFirst="1" w:colLast="12"/>
            <w:r w:rsidRPr="003D73C3">
              <w:rPr>
                <w:rFonts w:ascii="Times New Roman" w:hAnsi="Times New Roman" w:cs="Times New Roman"/>
                <w:lang w:val="en-US"/>
              </w:rPr>
              <w:t>Common eve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7E6681" w14:textId="68B49380" w:rsidR="005728A1" w:rsidRPr="00C109E7" w:rsidRDefault="00E75A04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2F148B" w14:textId="6D65C9CE" w:rsidR="005728A1" w:rsidRPr="00C109E7" w:rsidRDefault="00E75A04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33DC61" w14:textId="082EC3F4" w:rsidR="005728A1" w:rsidRPr="00C109E7" w:rsidRDefault="00F17590" w:rsidP="007335B7">
            <w:pPr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9A64CE" w14:textId="65217CCC" w:rsidR="005728A1" w:rsidRPr="00C109E7" w:rsidRDefault="00456F00" w:rsidP="007335B7">
            <w:pPr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676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1A1E81" w14:textId="5934E774" w:rsidR="005728A1" w:rsidRPr="00C109E7" w:rsidRDefault="00456F00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49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113BBE" w14:textId="575FFCDD" w:rsidR="005728A1" w:rsidRPr="00C109E7" w:rsidRDefault="00F17590" w:rsidP="007335B7">
            <w:pPr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11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2DABAF" w14:textId="70D1A147" w:rsidR="005728A1" w:rsidRPr="00C109E7" w:rsidRDefault="00C72B05" w:rsidP="007335B7">
            <w:pPr>
              <w:ind w:right="-20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198</w:t>
            </w:r>
            <w:r w:rsidR="00F93D45" w:rsidRPr="00C109E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20333D" w14:textId="7134DBAB" w:rsidR="005728A1" w:rsidRPr="00C109E7" w:rsidRDefault="0042433F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294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A7CC2" w14:textId="3BCFBD52" w:rsidR="005728A1" w:rsidRPr="00C109E7" w:rsidRDefault="00C72B05" w:rsidP="007335B7">
            <w:pPr>
              <w:ind w:right="-24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494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70F0E6" w14:textId="6BA0FC42" w:rsidR="005728A1" w:rsidRPr="00C109E7" w:rsidRDefault="0080028E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159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D679E6" w14:textId="175B5340" w:rsidR="005728A1" w:rsidRPr="00C109E7" w:rsidRDefault="0080028E" w:rsidP="007335B7">
            <w:pPr>
              <w:ind w:right="-1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133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0F5E4B" w14:textId="4EF4E845" w:rsidR="005728A1" w:rsidRPr="00C109E7" w:rsidRDefault="00016BF8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9E7">
              <w:rPr>
                <w:rFonts w:ascii="Times New Roman" w:hAnsi="Times New Roman" w:cs="Times New Roman"/>
                <w:lang w:val="en-US"/>
              </w:rPr>
              <w:t>2923</w:t>
            </w:r>
          </w:p>
        </w:tc>
      </w:tr>
      <w:bookmarkEnd w:id="9"/>
      <w:tr w:rsidR="00442453" w:rsidRPr="003D73C3" w14:paraId="13D7C820" w14:textId="77777777" w:rsidTr="0044245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B2A308" w14:textId="58254179" w:rsidR="005728A1" w:rsidRPr="003D73C3" w:rsidRDefault="005728A1" w:rsidP="005728A1">
            <w:pPr>
              <w:ind w:left="-108" w:right="-459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% DEI comm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2561DE" w14:textId="0A1D4278" w:rsidR="005728A1" w:rsidRPr="003D73C3" w:rsidRDefault="00C72B05" w:rsidP="007335B7">
            <w:pPr>
              <w:ind w:right="-104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285424" w14:textId="1209DA91" w:rsidR="005728A1" w:rsidRPr="003D73C3" w:rsidRDefault="007335B7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7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30E8C1" w14:textId="4FFA0EA7" w:rsidR="007335B7" w:rsidRPr="003D73C3" w:rsidRDefault="007335B7" w:rsidP="007335B7">
            <w:pPr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8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5E21BD" w14:textId="26A0AD45" w:rsidR="005728A1" w:rsidRPr="003D73C3" w:rsidRDefault="007335B7" w:rsidP="007335B7">
            <w:pPr>
              <w:ind w:left="34"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1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40F93F" w14:textId="2908A42F" w:rsidR="005728A1" w:rsidRPr="003D73C3" w:rsidRDefault="007335B7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2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A6B875" w14:textId="5D14B159" w:rsidR="005728A1" w:rsidRPr="003D73C3" w:rsidRDefault="007335B7" w:rsidP="007335B7">
            <w:pPr>
              <w:ind w:right="-108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FF40C9" w14:textId="699B48F9" w:rsidR="005728A1" w:rsidRPr="003D73C3" w:rsidRDefault="007335B7" w:rsidP="007335B7">
            <w:pPr>
              <w:ind w:right="-20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0</w:t>
            </w:r>
            <w:r w:rsidR="00F93D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654885" w14:textId="31E699F7" w:rsidR="005728A1" w:rsidRPr="003D73C3" w:rsidRDefault="007335B7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8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9BE690" w14:textId="29BEA71E" w:rsidR="005728A1" w:rsidRPr="003D73C3" w:rsidRDefault="007335B7" w:rsidP="007335B7">
            <w:pPr>
              <w:ind w:right="-249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</w:t>
            </w:r>
            <w:r w:rsidR="0042433F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E910C2" w14:textId="0D7F0744" w:rsidR="005728A1" w:rsidRPr="003D73C3" w:rsidRDefault="0080028E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68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4B248" w14:textId="04AE0235" w:rsidR="005728A1" w:rsidRPr="003D73C3" w:rsidRDefault="007335B7" w:rsidP="007335B7">
            <w:pPr>
              <w:ind w:right="-1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80028E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80028E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A8126D" w14:textId="4E13C059" w:rsidR="005728A1" w:rsidRPr="003D73C3" w:rsidRDefault="007335B7" w:rsidP="007335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016BF8">
              <w:rPr>
                <w:rFonts w:ascii="Times New Roman" w:hAnsi="Times New Roman" w:cs="Times New Roman"/>
                <w:lang w:val="en-US"/>
              </w:rPr>
              <w:t>7.74</w:t>
            </w:r>
          </w:p>
        </w:tc>
      </w:tr>
    </w:tbl>
    <w:p w14:paraId="26E4564C" w14:textId="77777777" w:rsidR="00895F50" w:rsidRPr="003D73C3" w:rsidRDefault="00895F50" w:rsidP="00895F50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5A8AA5" w14:textId="77777777" w:rsidR="00895F50" w:rsidRPr="003D73C3" w:rsidRDefault="00895F50" w:rsidP="007D3F3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79BC10" w14:textId="735B000B" w:rsidR="005D3178" w:rsidRPr="003D73C3" w:rsidRDefault="006F2D74" w:rsidP="007D3F3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Table </w:t>
      </w:r>
      <w:r w:rsidR="007D3F3D" w:rsidRPr="003D73C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664E2" w:rsidRPr="003D73C3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7D3F3D" w:rsidRPr="003D73C3">
        <w:rPr>
          <w:rFonts w:ascii="Times New Roman" w:hAnsi="Times New Roman" w:cs="Times New Roman"/>
          <w:sz w:val="24"/>
          <w:szCs w:val="24"/>
          <w:lang w:val="en-US"/>
        </w:rPr>
        <w:t>. Summary of alternative splicing events detected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7D3F3D" w:rsidRPr="003D73C3" w14:paraId="0397AA38" w14:textId="77777777" w:rsidTr="007D3F3D">
        <w:tc>
          <w:tcPr>
            <w:tcW w:w="1698" w:type="dxa"/>
            <w:tcBorders>
              <w:bottom w:val="single" w:sz="4" w:space="0" w:color="auto"/>
            </w:tcBorders>
          </w:tcPr>
          <w:p w14:paraId="2C30A08F" w14:textId="77777777" w:rsidR="007D3F3D" w:rsidRPr="003D73C3" w:rsidRDefault="007D3F3D" w:rsidP="00A827B5">
            <w:pPr>
              <w:spacing w:line="276" w:lineRule="auto"/>
              <w:ind w:left="-107" w:right="-25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98" w:type="dxa"/>
            <w:gridSpan w:val="2"/>
            <w:tcBorders>
              <w:bottom w:val="single" w:sz="4" w:space="0" w:color="auto"/>
            </w:tcBorders>
          </w:tcPr>
          <w:p w14:paraId="608C5368" w14:textId="1E120634" w:rsidR="007D3F3D" w:rsidRPr="003D73C3" w:rsidRDefault="00CC0A79" w:rsidP="00CC0A79">
            <w:pPr>
              <w:spacing w:line="276" w:lineRule="auto"/>
              <w:ind w:left="-107" w:right="-25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-regulated in f</w:t>
            </w:r>
            <w:r w:rsidR="007D3F3D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3398" w:type="dxa"/>
            <w:gridSpan w:val="2"/>
            <w:tcBorders>
              <w:bottom w:val="single" w:sz="4" w:space="0" w:color="auto"/>
            </w:tcBorders>
          </w:tcPr>
          <w:p w14:paraId="0268A53C" w14:textId="289223F5" w:rsidR="007D3F3D" w:rsidRPr="003D73C3" w:rsidRDefault="00D35B94" w:rsidP="00CC0A79">
            <w:pPr>
              <w:spacing w:line="276" w:lineRule="auto"/>
              <w:ind w:left="-107" w:right="-25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  <w:r w:rsidR="00CC0A79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gulated in m</w:t>
            </w:r>
            <w:r w:rsidR="007D3F3D" w:rsidRPr="003D7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</w:t>
            </w:r>
          </w:p>
        </w:tc>
      </w:tr>
      <w:tr w:rsidR="007D3F3D" w:rsidRPr="003D73C3" w14:paraId="6DDA7F37" w14:textId="77777777" w:rsidTr="007D3F3D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C69DB65" w14:textId="7777777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2933D" w14:textId="48A5971A" w:rsidR="007D3F3D" w:rsidRPr="003D73C3" w:rsidRDefault="007D3F3D" w:rsidP="004664E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E1</w:t>
            </w:r>
            <w:r w:rsidR="004664E2" w:rsidRPr="003D73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68E5" w14:textId="3FF8159B" w:rsidR="007D3F3D" w:rsidRPr="003D73C3" w:rsidRDefault="007D3F3D" w:rsidP="004664E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E1</w:t>
            </w:r>
            <w:r w:rsidR="004664E2" w:rsidRPr="003D73C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FFBF2" w14:textId="6BF5A1EE" w:rsidR="007D3F3D" w:rsidRPr="003D73C3" w:rsidRDefault="007D3F3D" w:rsidP="004664E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E1</w:t>
            </w:r>
            <w:r w:rsidR="004664E2" w:rsidRPr="003D73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15C30" w14:textId="107D01D5" w:rsidR="007D3F3D" w:rsidRPr="003D73C3" w:rsidRDefault="007D3F3D" w:rsidP="004664E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E1</w:t>
            </w:r>
            <w:r w:rsidR="004664E2" w:rsidRPr="003D73C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7D3F3D" w:rsidRPr="003D73C3" w14:paraId="3BE05908" w14:textId="77777777" w:rsidTr="007D3F3D"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724F62D4" w14:textId="77777777" w:rsidR="007D3F3D" w:rsidRPr="003D73C3" w:rsidRDefault="007D3F3D" w:rsidP="001E2AB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3</w:t>
            </w:r>
            <w:r w:rsidR="001E2ABA" w:rsidRPr="003D73C3">
              <w:rPr>
                <w:rFonts w:ascii="Times New Roman" w:hAnsi="Times New Roman" w:cs="Times New Roman"/>
                <w:lang w:val="en-US"/>
              </w:rPr>
              <w:t>SS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6A8F56F9" w14:textId="35626798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18088752" w14:textId="626F98F6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1A3C07BE" w14:textId="6C98AADC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0C01CB49" w14:textId="1412B558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  <w:tr w:rsidR="007D3F3D" w:rsidRPr="003D73C3" w14:paraId="05DF0E9C" w14:textId="77777777" w:rsidTr="007D3F3D">
        <w:tc>
          <w:tcPr>
            <w:tcW w:w="1698" w:type="dxa"/>
            <w:vAlign w:val="center"/>
          </w:tcPr>
          <w:p w14:paraId="28C45383" w14:textId="77777777" w:rsidR="007D3F3D" w:rsidRPr="003D73C3" w:rsidRDefault="007D3F3D" w:rsidP="001E2AB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5</w:t>
            </w:r>
            <w:r w:rsidR="001E2ABA" w:rsidRPr="003D73C3">
              <w:rPr>
                <w:rFonts w:ascii="Times New Roman" w:hAnsi="Times New Roman" w:cs="Times New Roman"/>
                <w:lang w:val="en-US"/>
              </w:rPr>
              <w:t>SS</w:t>
            </w:r>
          </w:p>
        </w:tc>
        <w:tc>
          <w:tcPr>
            <w:tcW w:w="1699" w:type="dxa"/>
            <w:vAlign w:val="center"/>
          </w:tcPr>
          <w:p w14:paraId="0EC486A2" w14:textId="24AA9D7B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699" w:type="dxa"/>
            <w:vAlign w:val="center"/>
          </w:tcPr>
          <w:p w14:paraId="246DB79D" w14:textId="09DCB899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699" w:type="dxa"/>
            <w:vAlign w:val="center"/>
          </w:tcPr>
          <w:p w14:paraId="2029D5CF" w14:textId="1B02E5D3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699" w:type="dxa"/>
            <w:vAlign w:val="center"/>
          </w:tcPr>
          <w:p w14:paraId="7FFC1C85" w14:textId="2F86C2EE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</w:t>
            </w:r>
          </w:p>
        </w:tc>
      </w:tr>
      <w:tr w:rsidR="007D3F3D" w:rsidRPr="003D73C3" w14:paraId="555E56AD" w14:textId="77777777" w:rsidTr="007D3F3D">
        <w:tc>
          <w:tcPr>
            <w:tcW w:w="1698" w:type="dxa"/>
            <w:vAlign w:val="center"/>
          </w:tcPr>
          <w:p w14:paraId="5940268D" w14:textId="7777777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ES</w:t>
            </w:r>
          </w:p>
        </w:tc>
        <w:tc>
          <w:tcPr>
            <w:tcW w:w="1699" w:type="dxa"/>
            <w:vAlign w:val="center"/>
          </w:tcPr>
          <w:p w14:paraId="0D13CBB0" w14:textId="26B90733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1699" w:type="dxa"/>
            <w:vAlign w:val="center"/>
          </w:tcPr>
          <w:p w14:paraId="4B79D7F5" w14:textId="6274C41B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4</w:t>
            </w:r>
          </w:p>
        </w:tc>
        <w:tc>
          <w:tcPr>
            <w:tcW w:w="1699" w:type="dxa"/>
            <w:vAlign w:val="center"/>
          </w:tcPr>
          <w:p w14:paraId="1C5EB49D" w14:textId="414F7EEE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699" w:type="dxa"/>
            <w:vAlign w:val="center"/>
          </w:tcPr>
          <w:p w14:paraId="7843A002" w14:textId="48BB9C03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5</w:t>
            </w:r>
          </w:p>
        </w:tc>
      </w:tr>
      <w:tr w:rsidR="007D3F3D" w:rsidRPr="003D73C3" w14:paraId="3FECA36D" w14:textId="77777777" w:rsidTr="007D3F3D">
        <w:tc>
          <w:tcPr>
            <w:tcW w:w="1698" w:type="dxa"/>
            <w:vAlign w:val="center"/>
          </w:tcPr>
          <w:p w14:paraId="1F2FFEB2" w14:textId="7777777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MIC</w:t>
            </w:r>
          </w:p>
        </w:tc>
        <w:tc>
          <w:tcPr>
            <w:tcW w:w="1699" w:type="dxa"/>
            <w:vAlign w:val="center"/>
          </w:tcPr>
          <w:p w14:paraId="0F4AAFF5" w14:textId="235600D4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99" w:type="dxa"/>
            <w:vAlign w:val="center"/>
          </w:tcPr>
          <w:p w14:paraId="3F4D13CF" w14:textId="34943440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99" w:type="dxa"/>
            <w:vAlign w:val="center"/>
          </w:tcPr>
          <w:p w14:paraId="0AFDC2D2" w14:textId="21C53865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99" w:type="dxa"/>
            <w:vAlign w:val="center"/>
          </w:tcPr>
          <w:p w14:paraId="4427A4DE" w14:textId="359F173E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7D3F3D" w:rsidRPr="003D73C3" w14:paraId="6E9C2767" w14:textId="77777777" w:rsidTr="007D3F3D">
        <w:tc>
          <w:tcPr>
            <w:tcW w:w="1698" w:type="dxa"/>
            <w:vAlign w:val="center"/>
          </w:tcPr>
          <w:p w14:paraId="74467113" w14:textId="7777777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IR</w:t>
            </w:r>
            <w:r w:rsidR="003661A5" w:rsidRPr="003D73C3">
              <w:rPr>
                <w:rFonts w:ascii="Times New Roman" w:hAnsi="Times New Roman" w:cs="Times New Roman"/>
                <w:lang w:val="en-US"/>
              </w:rPr>
              <w:t xml:space="preserve"> (U12)</w:t>
            </w:r>
          </w:p>
        </w:tc>
        <w:tc>
          <w:tcPr>
            <w:tcW w:w="1699" w:type="dxa"/>
            <w:vAlign w:val="center"/>
          </w:tcPr>
          <w:p w14:paraId="4D6CD5FF" w14:textId="536447B4" w:rsidR="007D3F3D" w:rsidRPr="003D73C3" w:rsidRDefault="00E76202" w:rsidP="009B4B7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3 (70)</w:t>
            </w:r>
          </w:p>
        </w:tc>
        <w:tc>
          <w:tcPr>
            <w:tcW w:w="1699" w:type="dxa"/>
            <w:vAlign w:val="center"/>
          </w:tcPr>
          <w:p w14:paraId="635A6749" w14:textId="30A209F2" w:rsidR="007D3F3D" w:rsidRPr="003D73C3" w:rsidRDefault="00E76202" w:rsidP="009B4B7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6 (22)</w:t>
            </w:r>
          </w:p>
        </w:tc>
        <w:tc>
          <w:tcPr>
            <w:tcW w:w="1699" w:type="dxa"/>
            <w:vAlign w:val="center"/>
          </w:tcPr>
          <w:p w14:paraId="1E393895" w14:textId="117DA469" w:rsidR="007D3F3D" w:rsidRPr="003D73C3" w:rsidRDefault="00E76202" w:rsidP="009B4B7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14)</w:t>
            </w:r>
          </w:p>
        </w:tc>
        <w:tc>
          <w:tcPr>
            <w:tcW w:w="1699" w:type="dxa"/>
            <w:vAlign w:val="center"/>
          </w:tcPr>
          <w:p w14:paraId="143C7689" w14:textId="5A9E92C1" w:rsidR="007D3F3D" w:rsidRPr="003D73C3" w:rsidRDefault="00E76202" w:rsidP="009B4B7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 (29)</w:t>
            </w:r>
          </w:p>
        </w:tc>
      </w:tr>
      <w:tr w:rsidR="007D3F3D" w:rsidRPr="003D73C3" w14:paraId="078EB42A" w14:textId="77777777" w:rsidTr="007D3F3D">
        <w:tc>
          <w:tcPr>
            <w:tcW w:w="1698" w:type="dxa"/>
            <w:vAlign w:val="center"/>
          </w:tcPr>
          <w:p w14:paraId="77A09F1D" w14:textId="77777777" w:rsidR="007D3F3D" w:rsidRPr="003D73C3" w:rsidRDefault="007D3F3D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3C3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699" w:type="dxa"/>
            <w:vAlign w:val="center"/>
          </w:tcPr>
          <w:p w14:paraId="68050FBF" w14:textId="01A0A75F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4</w:t>
            </w:r>
          </w:p>
        </w:tc>
        <w:tc>
          <w:tcPr>
            <w:tcW w:w="1699" w:type="dxa"/>
            <w:vAlign w:val="center"/>
          </w:tcPr>
          <w:p w14:paraId="253A081A" w14:textId="6ADF8555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2</w:t>
            </w:r>
          </w:p>
        </w:tc>
        <w:tc>
          <w:tcPr>
            <w:tcW w:w="1699" w:type="dxa"/>
            <w:vAlign w:val="center"/>
          </w:tcPr>
          <w:p w14:paraId="3E558EA2" w14:textId="03CA24BB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1699" w:type="dxa"/>
            <w:vAlign w:val="center"/>
          </w:tcPr>
          <w:p w14:paraId="734DB7BD" w14:textId="2E7CFF11" w:rsidR="007D3F3D" w:rsidRPr="003D73C3" w:rsidRDefault="00E76202" w:rsidP="007D3F3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8</w:t>
            </w:r>
          </w:p>
        </w:tc>
      </w:tr>
    </w:tbl>
    <w:p w14:paraId="5B7B77E5" w14:textId="78E986D2" w:rsidR="00BA38FF" w:rsidRPr="003D73C3" w:rsidRDefault="003661A5" w:rsidP="007D3F3D">
      <w:pPr>
        <w:spacing w:line="276" w:lineRule="auto"/>
        <w:rPr>
          <w:rFonts w:ascii="Times New Roman" w:hAnsi="Times New Roman" w:cs="Times New Roman"/>
          <w:lang w:val="en-US"/>
        </w:rPr>
      </w:pPr>
      <w:r w:rsidRPr="003D73C3">
        <w:rPr>
          <w:rFonts w:ascii="Times New Roman" w:hAnsi="Times New Roman" w:cs="Times New Roman"/>
          <w:lang w:val="en-US"/>
        </w:rPr>
        <w:t>U12: gene with U12 introns, with alternative splicing events in U12 or</w:t>
      </w:r>
      <w:r w:rsidR="00F03FF6" w:rsidRPr="003D73C3">
        <w:rPr>
          <w:rFonts w:ascii="Times New Roman" w:hAnsi="Times New Roman" w:cs="Times New Roman"/>
          <w:lang w:val="en-US"/>
        </w:rPr>
        <w:t xml:space="preserve"> U2 introns.</w:t>
      </w:r>
    </w:p>
    <w:sectPr w:rsidR="00BA38FF" w:rsidRPr="003D73C3" w:rsidSect="00CC3B73">
      <w:pgSz w:w="11906" w:h="16838"/>
      <w:pgMar w:top="851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475"/>
    <w:rsid w:val="000017CB"/>
    <w:rsid w:val="00015A7A"/>
    <w:rsid w:val="00016BF8"/>
    <w:rsid w:val="00025780"/>
    <w:rsid w:val="00030355"/>
    <w:rsid w:val="00083B98"/>
    <w:rsid w:val="0009790D"/>
    <w:rsid w:val="000C0D10"/>
    <w:rsid w:val="00110B45"/>
    <w:rsid w:val="00113A25"/>
    <w:rsid w:val="00121788"/>
    <w:rsid w:val="00122A40"/>
    <w:rsid w:val="00127990"/>
    <w:rsid w:val="00174896"/>
    <w:rsid w:val="00197726"/>
    <w:rsid w:val="001A6739"/>
    <w:rsid w:val="001C11EE"/>
    <w:rsid w:val="001E2ABA"/>
    <w:rsid w:val="00213598"/>
    <w:rsid w:val="0021448A"/>
    <w:rsid w:val="002226C1"/>
    <w:rsid w:val="00231E60"/>
    <w:rsid w:val="00254014"/>
    <w:rsid w:val="002711EB"/>
    <w:rsid w:val="002A6C22"/>
    <w:rsid w:val="002B351D"/>
    <w:rsid w:val="00314248"/>
    <w:rsid w:val="003262F0"/>
    <w:rsid w:val="00353901"/>
    <w:rsid w:val="003661A5"/>
    <w:rsid w:val="00376F77"/>
    <w:rsid w:val="003B5156"/>
    <w:rsid w:val="003B780C"/>
    <w:rsid w:val="003C2F66"/>
    <w:rsid w:val="003D70B0"/>
    <w:rsid w:val="003D73C3"/>
    <w:rsid w:val="0042433F"/>
    <w:rsid w:val="00442453"/>
    <w:rsid w:val="00456F00"/>
    <w:rsid w:val="00462A45"/>
    <w:rsid w:val="004664E2"/>
    <w:rsid w:val="004859B7"/>
    <w:rsid w:val="004B6D59"/>
    <w:rsid w:val="004C35E5"/>
    <w:rsid w:val="004D46C7"/>
    <w:rsid w:val="004F5380"/>
    <w:rsid w:val="00501D4C"/>
    <w:rsid w:val="00526844"/>
    <w:rsid w:val="005728A1"/>
    <w:rsid w:val="005847F1"/>
    <w:rsid w:val="00595840"/>
    <w:rsid w:val="005D3178"/>
    <w:rsid w:val="005E09FB"/>
    <w:rsid w:val="00610F99"/>
    <w:rsid w:val="00615F8E"/>
    <w:rsid w:val="006615A5"/>
    <w:rsid w:val="006932F3"/>
    <w:rsid w:val="006969A5"/>
    <w:rsid w:val="006B1662"/>
    <w:rsid w:val="006B77F3"/>
    <w:rsid w:val="006C0EA0"/>
    <w:rsid w:val="006D3475"/>
    <w:rsid w:val="006E4FEA"/>
    <w:rsid w:val="006F2D74"/>
    <w:rsid w:val="00705C04"/>
    <w:rsid w:val="00730700"/>
    <w:rsid w:val="007335B7"/>
    <w:rsid w:val="00767F1C"/>
    <w:rsid w:val="0079574B"/>
    <w:rsid w:val="007D1427"/>
    <w:rsid w:val="007D3F3D"/>
    <w:rsid w:val="0080028E"/>
    <w:rsid w:val="00840C62"/>
    <w:rsid w:val="008723AA"/>
    <w:rsid w:val="00895F50"/>
    <w:rsid w:val="008C3E9C"/>
    <w:rsid w:val="009300B1"/>
    <w:rsid w:val="009320B2"/>
    <w:rsid w:val="00967592"/>
    <w:rsid w:val="009755F6"/>
    <w:rsid w:val="00992D97"/>
    <w:rsid w:val="009B4B7E"/>
    <w:rsid w:val="009E787C"/>
    <w:rsid w:val="00A705D4"/>
    <w:rsid w:val="00A827B5"/>
    <w:rsid w:val="00AC5274"/>
    <w:rsid w:val="00AE2D45"/>
    <w:rsid w:val="00AF1B0C"/>
    <w:rsid w:val="00B113FA"/>
    <w:rsid w:val="00B51491"/>
    <w:rsid w:val="00B93621"/>
    <w:rsid w:val="00BA38FF"/>
    <w:rsid w:val="00BC31DA"/>
    <w:rsid w:val="00C109E7"/>
    <w:rsid w:val="00C2588E"/>
    <w:rsid w:val="00C34F80"/>
    <w:rsid w:val="00C50462"/>
    <w:rsid w:val="00C72B05"/>
    <w:rsid w:val="00CC0A79"/>
    <w:rsid w:val="00CC3B73"/>
    <w:rsid w:val="00CE4118"/>
    <w:rsid w:val="00CE6015"/>
    <w:rsid w:val="00D1456E"/>
    <w:rsid w:val="00D2043E"/>
    <w:rsid w:val="00D35B94"/>
    <w:rsid w:val="00D40B7C"/>
    <w:rsid w:val="00D545B5"/>
    <w:rsid w:val="00D81CF4"/>
    <w:rsid w:val="00D939E3"/>
    <w:rsid w:val="00DC6E14"/>
    <w:rsid w:val="00DC7228"/>
    <w:rsid w:val="00DE1700"/>
    <w:rsid w:val="00DE3643"/>
    <w:rsid w:val="00DE36EB"/>
    <w:rsid w:val="00DF27FF"/>
    <w:rsid w:val="00DF453C"/>
    <w:rsid w:val="00E065A6"/>
    <w:rsid w:val="00E11401"/>
    <w:rsid w:val="00E13F06"/>
    <w:rsid w:val="00E52FD3"/>
    <w:rsid w:val="00E64284"/>
    <w:rsid w:val="00E75A04"/>
    <w:rsid w:val="00E76202"/>
    <w:rsid w:val="00EA5078"/>
    <w:rsid w:val="00EC28C4"/>
    <w:rsid w:val="00EF67FD"/>
    <w:rsid w:val="00F03FF6"/>
    <w:rsid w:val="00F17590"/>
    <w:rsid w:val="00F93D45"/>
    <w:rsid w:val="00FA480A"/>
    <w:rsid w:val="00FC579D"/>
    <w:rsid w:val="00FC6784"/>
    <w:rsid w:val="00FF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C3DDA"/>
  <w15:chartTrackingRefBased/>
  <w15:docId w15:val="{349B331B-9F8C-4506-A0ED-F13D80AE6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5A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34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B4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4B7E"/>
    <w:rPr>
      <w:rFonts w:ascii="Segoe UI" w:hAnsi="Segoe UI" w:cs="Segoe UI"/>
      <w:sz w:val="18"/>
      <w:szCs w:val="18"/>
    </w:rPr>
  </w:style>
  <w:style w:type="character" w:customStyle="1" w:styleId="ffline">
    <w:name w:val="ff_line"/>
    <w:basedOn w:val="Fuentedeprrafopredeter"/>
    <w:rsid w:val="006B77F3"/>
  </w:style>
  <w:style w:type="paragraph" w:styleId="Textosinformato">
    <w:name w:val="Plain Text"/>
    <w:basedOn w:val="Normal"/>
    <w:link w:val="TextosinformatoCar"/>
    <w:uiPriority w:val="99"/>
    <w:semiHidden/>
    <w:unhideWhenUsed/>
    <w:rsid w:val="006B77F3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6B77F3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83FD4-20CF-D048-BD0D-06333C8FE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8</Words>
  <Characters>1971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Benjamin Planells Codoner</cp:lastModifiedBy>
  <cp:revision>8</cp:revision>
  <cp:lastPrinted>2018-05-20T09:58:00Z</cp:lastPrinted>
  <dcterms:created xsi:type="dcterms:W3CDTF">2018-08-24T15:54:00Z</dcterms:created>
  <dcterms:modified xsi:type="dcterms:W3CDTF">2019-01-19T18:44:00Z</dcterms:modified>
</cp:coreProperties>
</file>